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19113" w14:textId="77777777" w:rsidR="006B74C1" w:rsidRPr="0009240D" w:rsidRDefault="006B74C1" w:rsidP="0009240D">
      <w:pPr>
        <w:widowControl w:val="0"/>
        <w:tabs>
          <w:tab w:val="left" w:pos="360"/>
        </w:tabs>
        <w:autoSpaceDE w:val="0"/>
        <w:autoSpaceDN w:val="0"/>
        <w:adjustRightInd w:val="0"/>
        <w:spacing w:after="0" w:line="480" w:lineRule="auto"/>
        <w:jc w:val="center"/>
        <w:rPr>
          <w:rFonts w:cs="Times New Roman"/>
          <w:color w:val="000000"/>
          <w:sz w:val="21"/>
          <w:szCs w:val="21"/>
        </w:rPr>
      </w:pPr>
      <w:r w:rsidRPr="0009240D">
        <w:rPr>
          <w:rFonts w:cs="Times New Roman"/>
          <w:b/>
          <w:sz w:val="28"/>
          <w:szCs w:val="20"/>
        </w:rPr>
        <w:t xml:space="preserve">Modulation of Associations Between Education Years and Cortical Volume in Alzheimer's Disease Vulnerable Brain Regions by Aβ Deposition and </w:t>
      </w:r>
      <w:r w:rsidRPr="0009240D">
        <w:rPr>
          <w:rFonts w:cs="Times New Roman"/>
          <w:b/>
          <w:i/>
          <w:iCs/>
          <w:sz w:val="28"/>
          <w:szCs w:val="20"/>
        </w:rPr>
        <w:t>APOE</w:t>
      </w:r>
      <w:r w:rsidRPr="0009240D">
        <w:rPr>
          <w:rFonts w:cs="Times New Roman"/>
          <w:b/>
          <w:sz w:val="28"/>
          <w:szCs w:val="20"/>
        </w:rPr>
        <w:t xml:space="preserve"> ε4 Carrier Status in Cognitively Normal Older Adults</w:t>
      </w:r>
    </w:p>
    <w:p w14:paraId="43B74D75" w14:textId="77777777" w:rsidR="006B74C1" w:rsidRPr="0009240D" w:rsidRDefault="006B74C1" w:rsidP="0009240D">
      <w:pPr>
        <w:spacing w:line="480" w:lineRule="auto"/>
        <w:rPr>
          <w:rFonts w:cs="Times New Roman"/>
          <w:b/>
          <w:szCs w:val="24"/>
          <w:lang w:eastAsia="ko-KR"/>
        </w:rPr>
      </w:pPr>
      <w:proofErr w:type="spellStart"/>
      <w:r w:rsidRPr="0009240D">
        <w:rPr>
          <w:rFonts w:cs="Times New Roman"/>
          <w:b/>
          <w:szCs w:val="24"/>
          <w:lang w:eastAsia="ko-KR"/>
        </w:rPr>
        <w:t>Hak</w:t>
      </w:r>
      <w:proofErr w:type="spellEnd"/>
      <w:r w:rsidRPr="0009240D">
        <w:rPr>
          <w:rFonts w:cs="Times New Roman"/>
          <w:b/>
          <w:szCs w:val="24"/>
          <w:lang w:eastAsia="ko-KR"/>
        </w:rPr>
        <w:t>-Bin Kim</w:t>
      </w:r>
      <w:r w:rsidRPr="0009240D">
        <w:rPr>
          <w:rFonts w:cs="Times New Roman"/>
          <w:b/>
          <w:szCs w:val="24"/>
          <w:vertAlign w:val="superscript"/>
        </w:rPr>
        <w:t>1</w:t>
      </w:r>
      <w:r w:rsidRPr="0009240D">
        <w:rPr>
          <w:rFonts w:cs="Times New Roman"/>
          <w:b/>
          <w:szCs w:val="24"/>
        </w:rPr>
        <w:t>, Sung-Hwan Kim</w:t>
      </w:r>
      <w:r w:rsidRPr="0009240D">
        <w:rPr>
          <w:rFonts w:cs="Times New Roman"/>
          <w:b/>
          <w:szCs w:val="24"/>
          <w:vertAlign w:val="superscript"/>
        </w:rPr>
        <w:t>2</w:t>
      </w:r>
      <w:r w:rsidRPr="0009240D">
        <w:rPr>
          <w:rFonts w:cs="Times New Roman"/>
          <w:b/>
          <w:szCs w:val="24"/>
        </w:rPr>
        <w:t xml:space="preserve">, </w:t>
      </w:r>
      <w:proofErr w:type="spellStart"/>
      <w:r w:rsidRPr="0009240D">
        <w:rPr>
          <w:rFonts w:cs="Times New Roman"/>
          <w:b/>
          <w:szCs w:val="24"/>
        </w:rPr>
        <w:t>Yoo</w:t>
      </w:r>
      <w:proofErr w:type="spellEnd"/>
      <w:r w:rsidRPr="0009240D">
        <w:rPr>
          <w:rFonts w:cs="Times New Roman"/>
          <w:b/>
          <w:szCs w:val="24"/>
        </w:rPr>
        <w:t xml:space="preserve"> Hyun Um</w:t>
      </w:r>
      <w:r w:rsidRPr="0009240D">
        <w:rPr>
          <w:rFonts w:cs="Times New Roman"/>
          <w:b/>
          <w:szCs w:val="24"/>
          <w:vertAlign w:val="superscript"/>
        </w:rPr>
        <w:t>3</w:t>
      </w:r>
      <w:r w:rsidRPr="0009240D">
        <w:rPr>
          <w:rFonts w:cs="Times New Roman"/>
          <w:b/>
          <w:szCs w:val="24"/>
        </w:rPr>
        <w:t>, Sheng-Min Wang</w:t>
      </w:r>
      <w:r w:rsidRPr="0009240D">
        <w:rPr>
          <w:rFonts w:cs="Times New Roman"/>
          <w:b/>
          <w:szCs w:val="24"/>
          <w:vertAlign w:val="superscript"/>
        </w:rPr>
        <w:t>2</w:t>
      </w:r>
      <w:r w:rsidRPr="0009240D">
        <w:rPr>
          <w:rFonts w:cs="Times New Roman"/>
          <w:b/>
          <w:szCs w:val="24"/>
        </w:rPr>
        <w:t>, Regina EY Kim</w:t>
      </w:r>
      <w:r w:rsidRPr="0009240D">
        <w:rPr>
          <w:rFonts w:cs="Times New Roman"/>
          <w:b/>
          <w:szCs w:val="24"/>
          <w:vertAlign w:val="superscript"/>
        </w:rPr>
        <w:t>4</w:t>
      </w:r>
      <w:r w:rsidRPr="0009240D">
        <w:rPr>
          <w:rFonts w:cs="Times New Roman"/>
          <w:b/>
          <w:szCs w:val="24"/>
        </w:rPr>
        <w:t>, Yeong Sim Choe</w:t>
      </w:r>
      <w:r w:rsidRPr="0009240D">
        <w:rPr>
          <w:rFonts w:cs="Times New Roman"/>
          <w:b/>
          <w:szCs w:val="24"/>
          <w:vertAlign w:val="superscript"/>
        </w:rPr>
        <w:t>4</w:t>
      </w:r>
      <w:r w:rsidRPr="0009240D">
        <w:rPr>
          <w:rFonts w:cs="Times New Roman"/>
          <w:b/>
          <w:szCs w:val="24"/>
        </w:rPr>
        <w:t xml:space="preserve">, </w:t>
      </w:r>
      <w:proofErr w:type="spellStart"/>
      <w:r w:rsidRPr="0009240D">
        <w:rPr>
          <w:rFonts w:cs="Times New Roman"/>
          <w:b/>
          <w:szCs w:val="24"/>
        </w:rPr>
        <w:t>Jiyeon</w:t>
      </w:r>
      <w:proofErr w:type="spellEnd"/>
      <w:r w:rsidRPr="0009240D">
        <w:rPr>
          <w:rFonts w:cs="Times New Roman"/>
          <w:b/>
          <w:szCs w:val="24"/>
        </w:rPr>
        <w:t xml:space="preserve"> Lee</w:t>
      </w:r>
      <w:r w:rsidRPr="0009240D">
        <w:rPr>
          <w:rFonts w:cs="Times New Roman"/>
          <w:b/>
          <w:szCs w:val="24"/>
          <w:vertAlign w:val="superscript"/>
        </w:rPr>
        <w:t>4</w:t>
      </w:r>
      <w:r w:rsidRPr="0009240D">
        <w:rPr>
          <w:rFonts w:cs="Times New Roman"/>
          <w:b/>
          <w:szCs w:val="24"/>
        </w:rPr>
        <w:t xml:space="preserve">, </w:t>
      </w:r>
      <w:proofErr w:type="spellStart"/>
      <w:r w:rsidRPr="0009240D">
        <w:rPr>
          <w:rFonts w:eastAsiaTheme="minorHAnsi" w:cs="Times New Roman"/>
          <w:b/>
          <w:szCs w:val="24"/>
        </w:rPr>
        <w:t>Donghyeon</w:t>
      </w:r>
      <w:proofErr w:type="spellEnd"/>
      <w:r w:rsidRPr="0009240D">
        <w:rPr>
          <w:rFonts w:eastAsiaTheme="minorHAnsi" w:cs="Times New Roman"/>
          <w:b/>
          <w:szCs w:val="24"/>
        </w:rPr>
        <w:t xml:space="preserve"> Kim</w:t>
      </w:r>
      <w:r w:rsidRPr="0009240D">
        <w:rPr>
          <w:rFonts w:cs="Times New Roman"/>
          <w:b/>
          <w:szCs w:val="24"/>
          <w:vertAlign w:val="superscript"/>
        </w:rPr>
        <w:t>4</w:t>
      </w:r>
      <w:r w:rsidRPr="0009240D">
        <w:rPr>
          <w:rFonts w:eastAsiaTheme="majorEastAsia" w:cs="Times New Roman"/>
          <w:szCs w:val="24"/>
        </w:rPr>
        <w:t xml:space="preserve">, </w:t>
      </w:r>
      <w:r w:rsidRPr="0009240D">
        <w:rPr>
          <w:rFonts w:cs="Times New Roman"/>
          <w:b/>
          <w:szCs w:val="24"/>
        </w:rPr>
        <w:t>Hyun Kook Lim</w:t>
      </w:r>
      <w:r w:rsidRPr="0009240D">
        <w:rPr>
          <w:rFonts w:cs="Times New Roman"/>
          <w:b/>
          <w:szCs w:val="24"/>
          <w:vertAlign w:val="superscript"/>
        </w:rPr>
        <w:t>2,4</w:t>
      </w:r>
      <w:r w:rsidRPr="0009240D">
        <w:rPr>
          <w:rFonts w:cs="Times New Roman"/>
          <w:b/>
          <w:szCs w:val="24"/>
        </w:rPr>
        <w:t xml:space="preserve">, Chang </w:t>
      </w:r>
      <w:proofErr w:type="spellStart"/>
      <w:r w:rsidRPr="0009240D">
        <w:rPr>
          <w:rFonts w:cs="Times New Roman"/>
          <w:b/>
          <w:szCs w:val="24"/>
        </w:rPr>
        <w:t>Uk</w:t>
      </w:r>
      <w:proofErr w:type="spellEnd"/>
      <w:r w:rsidRPr="0009240D">
        <w:rPr>
          <w:rFonts w:cs="Times New Roman"/>
          <w:b/>
          <w:szCs w:val="24"/>
        </w:rPr>
        <w:t xml:space="preserve"> Lee</w:t>
      </w:r>
      <w:r w:rsidRPr="0009240D">
        <w:rPr>
          <w:rFonts w:cs="Times New Roman"/>
          <w:b/>
          <w:szCs w:val="24"/>
          <w:vertAlign w:val="superscript"/>
        </w:rPr>
        <w:t>1</w:t>
      </w:r>
      <w:r w:rsidRPr="0009240D">
        <w:rPr>
          <w:rFonts w:cs="Times New Roman"/>
          <w:b/>
          <w:szCs w:val="24"/>
        </w:rPr>
        <w:t>,</w:t>
      </w:r>
      <w:r w:rsidRPr="0009240D">
        <w:rPr>
          <w:rFonts w:eastAsiaTheme="majorEastAsia" w:cs="Times New Roman"/>
          <w:b/>
          <w:szCs w:val="24"/>
          <w:lang w:eastAsia="ko-KR"/>
        </w:rPr>
        <w:t xml:space="preserve"> and Dong Woo Kang</w:t>
      </w:r>
      <w:r w:rsidRPr="0009240D">
        <w:rPr>
          <w:rFonts w:cs="Times New Roman"/>
          <w:b/>
          <w:szCs w:val="24"/>
          <w:vertAlign w:val="superscript"/>
        </w:rPr>
        <w:t>1*</w:t>
      </w:r>
    </w:p>
    <w:p w14:paraId="6A236D40" w14:textId="77777777" w:rsidR="006B74C1" w:rsidRPr="0009240D" w:rsidRDefault="006B74C1" w:rsidP="0009240D">
      <w:pPr>
        <w:pStyle w:val="a4"/>
        <w:spacing w:line="480" w:lineRule="auto"/>
        <w:jc w:val="both"/>
        <w:rPr>
          <w:b w:val="0"/>
          <w:bCs/>
          <w:color w:val="000000" w:themeColor="text1"/>
        </w:rPr>
      </w:pPr>
      <w:r w:rsidRPr="0009240D">
        <w:rPr>
          <w:b w:val="0"/>
          <w:bCs/>
          <w:color w:val="000000" w:themeColor="text1"/>
          <w:vertAlign w:val="superscript"/>
          <w:lang w:eastAsia="ko-KR"/>
        </w:rPr>
        <w:t>1</w:t>
      </w:r>
      <w:r w:rsidRPr="0009240D">
        <w:rPr>
          <w:b w:val="0"/>
          <w:bCs/>
          <w:color w:val="000000" w:themeColor="text1"/>
        </w:rPr>
        <w:t>Department of Psychiatry, Seoul St. Mary’s Hospital, College of Medicine, The Catholic University of Korea, Seoul, Republic of Korea</w:t>
      </w:r>
    </w:p>
    <w:p w14:paraId="6C2311BB" w14:textId="77777777" w:rsidR="006B74C1" w:rsidRPr="0009240D" w:rsidRDefault="006B74C1" w:rsidP="0009240D">
      <w:pPr>
        <w:pStyle w:val="a4"/>
        <w:spacing w:line="480" w:lineRule="auto"/>
        <w:jc w:val="both"/>
        <w:rPr>
          <w:b w:val="0"/>
          <w:bCs/>
        </w:rPr>
      </w:pPr>
      <w:r w:rsidRPr="0009240D">
        <w:rPr>
          <w:b w:val="0"/>
          <w:bCs/>
          <w:vertAlign w:val="superscript"/>
        </w:rPr>
        <w:t>2</w:t>
      </w:r>
      <w:r w:rsidRPr="0009240D">
        <w:rPr>
          <w:b w:val="0"/>
          <w:bCs/>
        </w:rPr>
        <w:t>Department of Psychiatry, Yeouido St. Mary’s Hospital, College of Medicine, The Catholic University of Korea, Seoul, Republic of Korea</w:t>
      </w:r>
    </w:p>
    <w:p w14:paraId="186C18D7" w14:textId="77777777" w:rsidR="006B74C1" w:rsidRPr="0009240D" w:rsidRDefault="006B74C1" w:rsidP="0009240D">
      <w:pPr>
        <w:spacing w:line="480" w:lineRule="auto"/>
        <w:rPr>
          <w:rFonts w:cs="Times New Roman"/>
          <w:bCs/>
          <w:szCs w:val="24"/>
        </w:rPr>
      </w:pPr>
      <w:r w:rsidRPr="0009240D">
        <w:rPr>
          <w:rFonts w:cs="Times New Roman"/>
          <w:bCs/>
          <w:szCs w:val="24"/>
          <w:vertAlign w:val="superscript"/>
        </w:rPr>
        <w:t>3</w:t>
      </w:r>
      <w:r w:rsidRPr="0009240D">
        <w:rPr>
          <w:rFonts w:cs="Times New Roman"/>
          <w:bCs/>
          <w:szCs w:val="24"/>
        </w:rPr>
        <w:t xml:space="preserve">Department of Psychiatry, St. Vincent’s Hospital, College of Medicine, The Catholic University of Korea, Suwon, Republic of Korea  </w:t>
      </w:r>
    </w:p>
    <w:p w14:paraId="0601A4C9" w14:textId="77777777" w:rsidR="006B74C1" w:rsidRPr="0009240D" w:rsidRDefault="006B74C1" w:rsidP="0009240D">
      <w:pPr>
        <w:spacing w:line="480" w:lineRule="auto"/>
        <w:rPr>
          <w:rFonts w:cs="Times New Roman"/>
        </w:rPr>
      </w:pPr>
      <w:r w:rsidRPr="0009240D">
        <w:rPr>
          <w:rFonts w:cs="Times New Roman"/>
          <w:vertAlign w:val="superscript"/>
        </w:rPr>
        <w:t>4</w:t>
      </w:r>
      <w:r w:rsidRPr="0009240D">
        <w:rPr>
          <w:rFonts w:cs="Times New Roman"/>
        </w:rPr>
        <w:t>Research Institute, NEUROPHET Inc.; Seoul 06247, Republic of Korea</w:t>
      </w:r>
    </w:p>
    <w:p w14:paraId="081B5ABC" w14:textId="77777777" w:rsidR="006B74C1" w:rsidRPr="0009240D" w:rsidRDefault="006B74C1" w:rsidP="0009240D">
      <w:pPr>
        <w:spacing w:line="480" w:lineRule="auto"/>
        <w:rPr>
          <w:rFonts w:eastAsia="맑은 고딕" w:cs="Times New Roman"/>
          <w:szCs w:val="24"/>
        </w:rPr>
      </w:pPr>
      <w:r w:rsidRPr="0009240D">
        <w:rPr>
          <w:rFonts w:eastAsia="맑은 고딕" w:cs="Times New Roman"/>
          <w:b/>
          <w:bCs/>
          <w:szCs w:val="24"/>
        </w:rPr>
        <w:t>*Correspondence:</w:t>
      </w:r>
      <w:r w:rsidRPr="0009240D">
        <w:rPr>
          <w:rFonts w:eastAsia="맑은 고딕" w:cs="Times New Roman"/>
          <w:szCs w:val="24"/>
        </w:rPr>
        <w:t xml:space="preserve"> Dong Woo Kang, MD, PhD</w:t>
      </w:r>
    </w:p>
    <w:p w14:paraId="1C749C1D" w14:textId="77777777" w:rsidR="006B74C1" w:rsidRPr="0009240D" w:rsidRDefault="006B74C1" w:rsidP="0009240D">
      <w:pPr>
        <w:spacing w:line="480" w:lineRule="auto"/>
        <w:rPr>
          <w:rFonts w:eastAsia="맑은 고딕" w:cs="Times New Roman"/>
          <w:szCs w:val="24"/>
        </w:rPr>
      </w:pPr>
      <w:r w:rsidRPr="0009240D">
        <w:rPr>
          <w:rFonts w:eastAsia="맑은 고딕" w:cs="Times New Roman"/>
          <w:szCs w:val="24"/>
        </w:rPr>
        <w:t xml:space="preserve">Department of Psychiatry, Seoul St. Mary’s Hospital, College of Medicine, The Catholic University of Korea, 222, </w:t>
      </w:r>
      <w:proofErr w:type="spellStart"/>
      <w:r w:rsidRPr="0009240D">
        <w:rPr>
          <w:rFonts w:eastAsia="맑은 고딕" w:cs="Times New Roman"/>
          <w:szCs w:val="24"/>
        </w:rPr>
        <w:t>Banpo-daero</w:t>
      </w:r>
      <w:proofErr w:type="spellEnd"/>
      <w:r w:rsidRPr="0009240D">
        <w:rPr>
          <w:rFonts w:eastAsia="맑은 고딕" w:cs="Times New Roman"/>
          <w:szCs w:val="24"/>
        </w:rPr>
        <w:t xml:space="preserve">, </w:t>
      </w:r>
      <w:proofErr w:type="spellStart"/>
      <w:r w:rsidRPr="0009240D">
        <w:rPr>
          <w:rFonts w:eastAsia="맑은 고딕" w:cs="Times New Roman"/>
          <w:szCs w:val="24"/>
        </w:rPr>
        <w:t>Seocho-gu</w:t>
      </w:r>
      <w:proofErr w:type="spellEnd"/>
      <w:r w:rsidRPr="0009240D">
        <w:rPr>
          <w:rFonts w:eastAsia="맑은 고딕" w:cs="Times New Roman"/>
          <w:szCs w:val="24"/>
        </w:rPr>
        <w:t>, Seoul, 06591, Republic of Korea</w:t>
      </w:r>
    </w:p>
    <w:p w14:paraId="4095D8C1" w14:textId="77777777" w:rsidR="006B74C1" w:rsidRPr="0009240D" w:rsidRDefault="006B74C1" w:rsidP="0009240D">
      <w:pPr>
        <w:spacing w:after="0" w:line="480" w:lineRule="auto"/>
        <w:rPr>
          <w:rFonts w:eastAsia="맑은 고딕" w:cs="Times New Roman"/>
          <w:szCs w:val="24"/>
        </w:rPr>
      </w:pPr>
      <w:r w:rsidRPr="0009240D">
        <w:rPr>
          <w:rFonts w:eastAsia="맑은 고딕" w:cs="Times New Roman"/>
          <w:szCs w:val="24"/>
        </w:rPr>
        <w:t xml:space="preserve">Tel: +82-2-2258-6025, Fax: +82-2-536-8744, E-mail: </w:t>
      </w:r>
      <w:hyperlink r:id="rId7" w:history="1">
        <w:r w:rsidRPr="0009240D">
          <w:rPr>
            <w:rStyle w:val="af4"/>
            <w:rFonts w:eastAsia="맑은 고딕" w:cs="Times New Roman"/>
            <w:szCs w:val="24"/>
          </w:rPr>
          <w:t>kato7@hanmail.net</w:t>
        </w:r>
      </w:hyperlink>
    </w:p>
    <w:p w14:paraId="4FA9443F" w14:textId="77777777" w:rsidR="006B74C1" w:rsidRPr="0009240D" w:rsidRDefault="006B74C1" w:rsidP="0009240D">
      <w:pPr>
        <w:spacing w:line="480" w:lineRule="auto"/>
        <w:rPr>
          <w:rFonts w:cs="Times New Roman"/>
        </w:rPr>
      </w:pPr>
    </w:p>
    <w:p w14:paraId="2BAC0073" w14:textId="77777777" w:rsidR="006B74C1" w:rsidRPr="0009240D" w:rsidRDefault="006B74C1" w:rsidP="0009240D">
      <w:pPr>
        <w:autoSpaceDE w:val="0"/>
        <w:autoSpaceDN w:val="0"/>
        <w:adjustRightInd w:val="0"/>
        <w:spacing w:line="480" w:lineRule="auto"/>
        <w:rPr>
          <w:rFonts w:eastAsiaTheme="majorEastAsia" w:cs="Times New Roman"/>
          <w:b/>
        </w:rPr>
      </w:pPr>
      <w:r w:rsidRPr="0009240D">
        <w:rPr>
          <w:rFonts w:eastAsiaTheme="majorEastAsia" w:cs="Times New Roman"/>
          <w:b/>
        </w:rPr>
        <w:t>Running title: education years and cortical volume</w:t>
      </w:r>
    </w:p>
    <w:p w14:paraId="009A1446" w14:textId="77777777" w:rsidR="006B74C1" w:rsidRDefault="006B74C1" w:rsidP="00A82851">
      <w:pPr>
        <w:pStyle w:val="1"/>
        <w:spacing w:line="480" w:lineRule="auto"/>
      </w:pPr>
      <w:r>
        <w:t>Supplementary Methods</w:t>
      </w:r>
    </w:p>
    <w:p w14:paraId="32086266" w14:textId="77777777" w:rsidR="006B74C1" w:rsidRPr="00580EDD" w:rsidRDefault="006B74C1" w:rsidP="00A82851">
      <w:pPr>
        <w:pStyle w:val="2"/>
        <w:spacing w:line="480" w:lineRule="auto"/>
      </w:pPr>
      <w:r w:rsidRPr="00580EDD">
        <w:lastRenderedPageBreak/>
        <w:t>Neuropsychological evaluation</w:t>
      </w:r>
    </w:p>
    <w:p w14:paraId="06B3B9E7" w14:textId="77777777" w:rsidR="006B74C1" w:rsidRPr="007A1637" w:rsidRDefault="006B74C1" w:rsidP="00A82851">
      <w:pPr>
        <w:pStyle w:val="1"/>
        <w:numPr>
          <w:ilvl w:val="0"/>
          <w:numId w:val="0"/>
        </w:numPr>
        <w:spacing w:line="480" w:lineRule="auto"/>
        <w:rPr>
          <w:rFonts w:eastAsiaTheme="minorEastAsia"/>
          <w:b w:val="0"/>
        </w:rPr>
      </w:pPr>
      <w:r>
        <w:rPr>
          <w:rFonts w:eastAsiaTheme="minorEastAsia"/>
          <w:b w:val="0"/>
        </w:rPr>
        <w:t xml:space="preserve"> </w:t>
      </w:r>
      <w:r w:rsidRPr="007A1637">
        <w:rPr>
          <w:rFonts w:eastAsiaTheme="minorEastAsia"/>
          <w:b w:val="0"/>
        </w:rPr>
        <w:t xml:space="preserve">Cognitive status was assessed using neuropsychological testing at Yeouido St. Mary’s Hospital, The Catholic University of Korea. </w:t>
      </w:r>
      <w:r w:rsidRPr="00726DB9">
        <w:rPr>
          <w:rFonts w:eastAsiaTheme="minorEastAsia"/>
          <w:b w:val="0"/>
        </w:rPr>
        <w:t>Cognitive function in all subjects was assessed using the Korean version of the Consortium to Establish a Registry for Alzheimer’s Disease (CERAD-K), which includes verbal fluency (VF), the 15-item Boston Naming Test (BNT), MMSE-K, Word List Memory (WLM), Word List Recall (WLR), Word List Recognition (</w:t>
      </w:r>
      <w:proofErr w:type="spellStart"/>
      <w:r w:rsidRPr="00726DB9">
        <w:rPr>
          <w:rFonts w:eastAsiaTheme="minorEastAsia"/>
          <w:b w:val="0"/>
        </w:rPr>
        <w:t>WLRc</w:t>
      </w:r>
      <w:proofErr w:type="spellEnd"/>
      <w:r w:rsidRPr="00726DB9">
        <w:rPr>
          <w:rFonts w:eastAsiaTheme="minorEastAsia"/>
          <w:b w:val="0"/>
        </w:rPr>
        <w:t>), Constructional Praxis (CP), and Constructional Recall (CR). CERAD is a standardized clinical and neuropsychological assessment battery for the evaluation of patients with AD. A neuropsychologist reviewed the results to determine whether there was evidence of cognitive impairment.</w:t>
      </w:r>
    </w:p>
    <w:p w14:paraId="37EF7F8A" w14:textId="77777777" w:rsidR="006B74C1" w:rsidRDefault="006B74C1" w:rsidP="001813C5">
      <w:pPr>
        <w:pStyle w:val="1"/>
        <w:numPr>
          <w:ilvl w:val="0"/>
          <w:numId w:val="0"/>
        </w:numPr>
        <w:spacing w:line="480" w:lineRule="auto"/>
        <w:ind w:firstLineChars="50" w:firstLine="120"/>
        <w:rPr>
          <w:rFonts w:eastAsiaTheme="minorEastAsia"/>
          <w:b w:val="0"/>
        </w:rPr>
      </w:pPr>
      <w:r w:rsidRPr="00A9658B">
        <w:rPr>
          <w:rFonts w:eastAsiaTheme="minorEastAsia"/>
          <w:b w:val="0"/>
        </w:rPr>
        <w:t xml:space="preserve">The VF score is the number of animal names that the subject could name in one minute. The BNT scores ranged from 0 to 15 points. The MMSE-K score ranged from 0 to 30 points. The WLM scores range from 0 to 30 points. The WLR scores ranged from 0 to 10 points. The WLR scores ranged from 0 to 10 points. The </w:t>
      </w:r>
      <w:proofErr w:type="spellStart"/>
      <w:r w:rsidRPr="00A9658B">
        <w:rPr>
          <w:rFonts w:eastAsiaTheme="minorEastAsia"/>
          <w:b w:val="0"/>
        </w:rPr>
        <w:t>WLRc</w:t>
      </w:r>
      <w:proofErr w:type="spellEnd"/>
      <w:r w:rsidRPr="00A9658B">
        <w:rPr>
          <w:rFonts w:eastAsiaTheme="minorEastAsia"/>
          <w:b w:val="0"/>
        </w:rPr>
        <w:t xml:space="preserve"> scores ranged from 0 to 10 points. The CP scores ranged from 0 to 11 points. The CR scores ranged from 0 to 11 points. The total memory domain scores ranged from 0 to 67 points. Finally, the total CERAD-K score ranged from 0 to 100 points. </w:t>
      </w:r>
    </w:p>
    <w:p w14:paraId="79FC9E31" w14:textId="77777777" w:rsidR="006B74C1" w:rsidRPr="00457E7F" w:rsidRDefault="006B74C1" w:rsidP="001813C5">
      <w:pPr>
        <w:pStyle w:val="1"/>
        <w:numPr>
          <w:ilvl w:val="0"/>
          <w:numId w:val="0"/>
        </w:numPr>
        <w:spacing w:line="480" w:lineRule="auto"/>
        <w:ind w:firstLineChars="50" w:firstLine="120"/>
        <w:rPr>
          <w:rFonts w:eastAsiaTheme="minorEastAsia"/>
          <w:b w:val="0"/>
        </w:rPr>
      </w:pPr>
      <w:r w:rsidRPr="00187D3A">
        <w:rPr>
          <w:rFonts w:eastAsiaTheme="minorEastAsia"/>
          <w:b w:val="0"/>
        </w:rPr>
        <w:t>To evaluate executive function, we performed the Stroop task, which requires pre-directed reactions while suppressing the dominant response, such as letter reading and color reading. The Korean Color Word Stroop Test (K-CWST) was used in the current study. The subjects were requested to read the color of letters when they were written in red, blue, yellow, and black colors within a limited time</w:t>
      </w:r>
      <w:r>
        <w:rPr>
          <w:rFonts w:eastAsiaTheme="minorEastAsia"/>
          <w:b w:val="0"/>
        </w:rPr>
        <w:t xml:space="preserve"> </w:t>
      </w:r>
      <w:r>
        <w:rPr>
          <w:rFonts w:eastAsiaTheme="minorEastAsia"/>
          <w:b w:val="0"/>
          <w:noProof/>
        </w:rPr>
        <w:t>(Byeon et al., 2017)</w:t>
      </w:r>
      <w:r>
        <w:rPr>
          <w:rFonts w:eastAsiaTheme="minorEastAsia"/>
          <w:b w:val="0"/>
        </w:rPr>
        <w:t>.</w:t>
      </w:r>
      <w:r w:rsidRPr="00457E7F">
        <w:rPr>
          <w:rFonts w:eastAsiaTheme="minorEastAsia"/>
          <w:b w:val="0"/>
        </w:rPr>
        <w:t xml:space="preserve"> </w:t>
      </w:r>
      <w:r w:rsidRPr="00505EF5">
        <w:rPr>
          <w:rFonts w:eastAsiaTheme="minorEastAsia"/>
          <w:b w:val="0"/>
        </w:rPr>
        <w:t xml:space="preserve">Additionally, participants carried out trail-making test B, which alternatively measured the time required to connect letters and </w:t>
      </w:r>
      <w:r w:rsidRPr="00505EF5">
        <w:rPr>
          <w:rFonts w:eastAsiaTheme="minorEastAsia"/>
          <w:b w:val="0"/>
        </w:rPr>
        <w:lastRenderedPageBreak/>
        <w:t>numbers in the sequence. Finally, in the VF test, the subdomain of the CERAD-K battery counts the number of animals recalled within a minute.</w:t>
      </w:r>
    </w:p>
    <w:p w14:paraId="6B4DCA37" w14:textId="77777777" w:rsidR="006B74C1" w:rsidRDefault="006B74C1" w:rsidP="00A82851">
      <w:pPr>
        <w:pStyle w:val="2"/>
        <w:spacing w:line="480" w:lineRule="auto"/>
        <w:rPr>
          <w:color w:val="000000"/>
          <w:lang w:eastAsia="ko-KR"/>
        </w:rPr>
      </w:pPr>
      <w:r w:rsidRPr="002C6BDD">
        <w:rPr>
          <w:i/>
          <w:iCs/>
          <w:color w:val="000000"/>
          <w:lang w:eastAsia="ko-KR"/>
        </w:rPr>
        <w:t>APOE</w:t>
      </w:r>
      <w:r>
        <w:rPr>
          <w:color w:val="000000"/>
          <w:lang w:eastAsia="ko-KR"/>
        </w:rPr>
        <w:t xml:space="preserve"> genotyping</w:t>
      </w:r>
    </w:p>
    <w:p w14:paraId="2253891B" w14:textId="77777777" w:rsidR="006B74C1" w:rsidRDefault="006B74C1" w:rsidP="00A82851">
      <w:pPr>
        <w:spacing w:line="480" w:lineRule="auto"/>
        <w:ind w:firstLineChars="50" w:firstLine="120"/>
        <w:rPr>
          <w:lang w:eastAsia="ko-KR"/>
        </w:rPr>
      </w:pPr>
      <w:r w:rsidRPr="00EF5BFE">
        <w:rPr>
          <w:rFonts w:cs="Times New Roman"/>
          <w:szCs w:val="24"/>
        </w:rPr>
        <w:t xml:space="preserve">DNA was isolated from the blood using the </w:t>
      </w:r>
      <w:proofErr w:type="spellStart"/>
      <w:r w:rsidRPr="00EF5BFE">
        <w:rPr>
          <w:rFonts w:cs="Times New Roman"/>
          <w:szCs w:val="24"/>
        </w:rPr>
        <w:t>QIAmp</w:t>
      </w:r>
      <w:proofErr w:type="spellEnd"/>
      <w:r w:rsidRPr="00EF5BFE">
        <w:rPr>
          <w:rFonts w:cs="Times New Roman"/>
          <w:szCs w:val="24"/>
        </w:rPr>
        <w:t xml:space="preserve"> Blood DNA Maxi Kit (Qiagen, Valencia, CA, USA). Genotypes for two APOE SNPs, rs429358 (E*4) and rs7412 (E*2), were determined using TaqMan SNP genotyping assays (Applied Biosystems, Foster City, California USA,).</w:t>
      </w:r>
    </w:p>
    <w:p w14:paraId="79BFA4A6" w14:textId="77777777" w:rsidR="006B74C1" w:rsidRDefault="006B74C1" w:rsidP="00A82851">
      <w:pPr>
        <w:pStyle w:val="2"/>
        <w:spacing w:line="360" w:lineRule="auto"/>
        <w:rPr>
          <w:color w:val="000000"/>
          <w:lang w:eastAsia="ko-KR"/>
        </w:rPr>
      </w:pPr>
      <w:r w:rsidRPr="001D38B7">
        <w:rPr>
          <w:color w:val="000000"/>
          <w:lang w:eastAsia="ko-KR"/>
        </w:rPr>
        <w:t xml:space="preserve">PET scanners </w:t>
      </w:r>
    </w:p>
    <w:p w14:paraId="481C7E53" w14:textId="77777777" w:rsidR="006B74C1" w:rsidRPr="00A82851" w:rsidRDefault="006B74C1" w:rsidP="00A82851">
      <w:pPr>
        <w:spacing w:line="480" w:lineRule="auto"/>
        <w:ind w:firstLineChars="50" w:firstLine="120"/>
        <w:rPr>
          <w:lang w:eastAsia="ko-KR"/>
        </w:rPr>
      </w:pPr>
      <w:r>
        <w:rPr>
          <w:rFonts w:hint="eastAsia"/>
          <w:lang w:eastAsia="ko-KR"/>
        </w:rPr>
        <w:t xml:space="preserve"> </w:t>
      </w:r>
      <w:r w:rsidRPr="00C93D71">
        <w:rPr>
          <w:rFonts w:cs="Times New Roman"/>
          <w:szCs w:val="24"/>
        </w:rPr>
        <w:t>Each scanner was commissioned by scanning an NEMA phantom and adjusting the reconstruction parameters to obtain a spatial resolution of ~6.5 mm. This optimization was performed before the patients were scanned, and the images received by GE were not subjected to any further post-processing regarding the spatial resolution.</w:t>
      </w:r>
    </w:p>
    <w:p w14:paraId="0827001C" w14:textId="77777777" w:rsidR="006B74C1" w:rsidRDefault="006B74C1" w:rsidP="00A82851">
      <w:pPr>
        <w:pStyle w:val="2"/>
        <w:spacing w:line="360" w:lineRule="auto"/>
        <w:rPr>
          <w:color w:val="000000" w:themeColor="text1"/>
        </w:rPr>
      </w:pPr>
      <w:r w:rsidRPr="001D38B7">
        <w:rPr>
          <w:color w:val="000000" w:themeColor="text1"/>
        </w:rPr>
        <w:t>[</w:t>
      </w:r>
      <w:r w:rsidRPr="001D38B7">
        <w:rPr>
          <w:color w:val="000000" w:themeColor="text1"/>
          <w:vertAlign w:val="superscript"/>
        </w:rPr>
        <w:t>18</w:t>
      </w:r>
      <w:r w:rsidRPr="001D38B7">
        <w:rPr>
          <w:color w:val="000000" w:themeColor="text1"/>
        </w:rPr>
        <w:t>F]-</w:t>
      </w:r>
      <w:proofErr w:type="spellStart"/>
      <w:r w:rsidRPr="001D38B7">
        <w:rPr>
          <w:color w:val="000000" w:themeColor="text1"/>
          <w:lang w:eastAsia="ko-KR"/>
        </w:rPr>
        <w:t>f</w:t>
      </w:r>
      <w:r w:rsidRPr="001D38B7">
        <w:rPr>
          <w:color w:val="000000" w:themeColor="text1"/>
        </w:rPr>
        <w:t>lutemetamol</w:t>
      </w:r>
      <w:proofErr w:type="spellEnd"/>
      <w:r w:rsidRPr="001D38B7">
        <w:rPr>
          <w:color w:val="000000" w:themeColor="text1"/>
        </w:rPr>
        <w:t xml:space="preserve"> PET image acquisition and processing </w:t>
      </w:r>
    </w:p>
    <w:p w14:paraId="5B3BF05C" w14:textId="77777777" w:rsidR="006B74C1" w:rsidRDefault="006B74C1" w:rsidP="00BF762D">
      <w:pPr>
        <w:spacing w:line="480" w:lineRule="auto"/>
        <w:ind w:firstLine="120"/>
        <w:rPr>
          <w:color w:val="000000"/>
        </w:rPr>
      </w:pPr>
      <w:r w:rsidRPr="00A85A1F">
        <w:rPr>
          <w:rFonts w:cs="Times New Roman"/>
          <w:szCs w:val="24"/>
        </w:rPr>
        <w:t>[</w:t>
      </w:r>
      <w:r w:rsidRPr="001F0C75">
        <w:rPr>
          <w:rFonts w:cs="Times New Roman"/>
          <w:szCs w:val="24"/>
          <w:vertAlign w:val="superscript"/>
        </w:rPr>
        <w:t>18</w:t>
      </w:r>
      <w:r w:rsidRPr="00A85A1F">
        <w:rPr>
          <w:rFonts w:cs="Times New Roman"/>
          <w:szCs w:val="24"/>
        </w:rPr>
        <w:t>F]</w:t>
      </w:r>
      <w:r>
        <w:rPr>
          <w:rFonts w:cs="Times New Roman"/>
          <w:szCs w:val="24"/>
        </w:rPr>
        <w:t xml:space="preserve"> </w:t>
      </w:r>
      <w:r w:rsidRPr="001D38B7">
        <w:rPr>
          <w:color w:val="000000"/>
        </w:rPr>
        <w:t xml:space="preserve">FMM was manufactured, and </w:t>
      </w:r>
      <w:r w:rsidRPr="00A85A1F">
        <w:rPr>
          <w:rFonts w:cs="Times New Roman"/>
          <w:szCs w:val="24"/>
        </w:rPr>
        <w:t>[</w:t>
      </w:r>
      <w:r w:rsidRPr="001F0C75">
        <w:rPr>
          <w:rFonts w:cs="Times New Roman"/>
          <w:szCs w:val="24"/>
          <w:vertAlign w:val="superscript"/>
        </w:rPr>
        <w:t>18</w:t>
      </w:r>
      <w:r w:rsidRPr="00A85A1F">
        <w:rPr>
          <w:rFonts w:cs="Times New Roman"/>
          <w:szCs w:val="24"/>
        </w:rPr>
        <w:t>F]</w:t>
      </w:r>
      <w:r>
        <w:rPr>
          <w:rFonts w:cs="Times New Roman"/>
          <w:szCs w:val="24"/>
        </w:rPr>
        <w:t xml:space="preserve"> </w:t>
      </w:r>
      <w:r w:rsidRPr="001D38B7">
        <w:rPr>
          <w:color w:val="000000"/>
        </w:rPr>
        <w:t xml:space="preserve">FMM-PET data were collected and analyzed </w:t>
      </w:r>
      <w:r w:rsidRPr="00285F69">
        <w:rPr>
          <w:rFonts w:cs="Times New Roman"/>
          <w:szCs w:val="24"/>
        </w:rPr>
        <w:t>as previously described</w:t>
      </w:r>
      <w:r>
        <w:rPr>
          <w:noProof/>
          <w:color w:val="000000"/>
        </w:rPr>
        <w:t xml:space="preserve"> (Thurfjell et al., 2014)</w:t>
      </w:r>
      <w:r w:rsidRPr="001D38B7">
        <w:rPr>
          <w:color w:val="000000"/>
        </w:rPr>
        <w:t>.</w:t>
      </w:r>
      <w:r w:rsidRPr="001D38B7">
        <w:rPr>
          <w:rFonts w:cs="Times New Roman"/>
          <w:color w:val="000000"/>
          <w:szCs w:val="24"/>
          <w:lang w:eastAsia="en-GB"/>
        </w:rPr>
        <w:t xml:space="preserve"> </w:t>
      </w:r>
      <w:r w:rsidRPr="000707A1">
        <w:rPr>
          <w:color w:val="000000"/>
        </w:rPr>
        <w:t>Static PET scans were acquired 90–110 min after 185 MBq of FMM injection. MRI for each participant was used to co-register and define the ROIs and correct partial volume effects that arose from the expansion of the cerebrospinal spaces accompanying cerebral atrophy using a geometric transfer matrix.</w:t>
      </w:r>
    </w:p>
    <w:p w14:paraId="2580F07C" w14:textId="77777777" w:rsidR="006B74C1" w:rsidRDefault="006B74C1" w:rsidP="00AE65CD">
      <w:pPr>
        <w:pStyle w:val="2"/>
        <w:spacing w:line="360" w:lineRule="auto"/>
        <w:rPr>
          <w:rFonts w:eastAsia="AppleSDGothicNeo-Regular"/>
          <w:color w:val="111111"/>
          <w:shd w:val="clear" w:color="auto" w:fill="FFFFFF"/>
        </w:rPr>
      </w:pPr>
      <w:r w:rsidRPr="00F16902">
        <w:rPr>
          <w:color w:val="000000" w:themeColor="text1"/>
        </w:rPr>
        <w:t xml:space="preserve">Specific criteria </w:t>
      </w:r>
      <w:r>
        <w:rPr>
          <w:color w:val="000000" w:themeColor="text1"/>
        </w:rPr>
        <w:t xml:space="preserve">for </w:t>
      </w:r>
      <w:r w:rsidRPr="003401F7">
        <w:rPr>
          <w:rFonts w:eastAsia="AppleSDGothicNeo-Regular"/>
          <w:color w:val="111111"/>
          <w:shd w:val="clear" w:color="auto" w:fill="FFFFFF"/>
        </w:rPr>
        <w:t>uncontrolled multiple cardiovascular risk factors</w:t>
      </w:r>
    </w:p>
    <w:p w14:paraId="5E969093" w14:textId="77777777" w:rsidR="006B74C1" w:rsidRPr="00C90FD8" w:rsidRDefault="006B74C1" w:rsidP="008043AE">
      <w:pPr>
        <w:widowControl w:val="0"/>
        <w:wordWrap w:val="0"/>
        <w:autoSpaceDE w:val="0"/>
        <w:autoSpaceDN w:val="0"/>
        <w:spacing w:before="0" w:after="0" w:line="480" w:lineRule="auto"/>
        <w:ind w:firstLineChars="50" w:firstLine="120"/>
        <w:jc w:val="both"/>
        <w:rPr>
          <w:b/>
          <w:bCs/>
        </w:rPr>
      </w:pPr>
      <w:r w:rsidRPr="00C90FD8">
        <w:rPr>
          <w:rFonts w:eastAsia="Cambria"/>
          <w:b/>
          <w:color w:val="000000" w:themeColor="text1"/>
          <w:szCs w:val="24"/>
        </w:rPr>
        <w:t xml:space="preserve">1.5.1 </w:t>
      </w:r>
      <w:r w:rsidRPr="00C90FD8">
        <w:rPr>
          <w:b/>
          <w:bCs/>
        </w:rPr>
        <w:t>Uncontrolled Arterial Hypertension</w:t>
      </w:r>
    </w:p>
    <w:p w14:paraId="513534D6" w14:textId="77777777" w:rsidR="006B74C1" w:rsidRPr="005A3B8A" w:rsidRDefault="006B74C1" w:rsidP="008043AE">
      <w:pPr>
        <w:spacing w:line="480" w:lineRule="auto"/>
        <w:ind w:firstLineChars="50" w:firstLine="120"/>
        <w:rPr>
          <w:rFonts w:cs="Times New Roman"/>
          <w:szCs w:val="24"/>
        </w:rPr>
      </w:pPr>
      <w:r w:rsidRPr="005A3B8A">
        <w:rPr>
          <w:rFonts w:cs="Times New Roman"/>
          <w:szCs w:val="24"/>
        </w:rPr>
        <w:t>Systolic blood pressure (SBP) ≥ 140 mm Hg or Diastolic blood pressure (DBP) ≥ 90 mm Hg</w:t>
      </w:r>
      <w:r>
        <w:rPr>
          <w:rFonts w:cs="Times New Roman"/>
          <w:szCs w:val="24"/>
        </w:rPr>
        <w:t xml:space="preserve"> </w:t>
      </w:r>
      <w:r w:rsidRPr="005A3B8A">
        <w:rPr>
          <w:rFonts w:cs="Times New Roman"/>
          <w:szCs w:val="24"/>
        </w:rPr>
        <w:t>despite the use of antihypertensive medicatio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Mancia et al., 2013;Whelton, 2017)</w:t>
      </w:r>
      <w:r w:rsidRPr="005A3B8A">
        <w:rPr>
          <w:rFonts w:cs="Times New Roman"/>
          <w:szCs w:val="24"/>
        </w:rPr>
        <w:t>.</w:t>
      </w:r>
    </w:p>
    <w:p w14:paraId="0138E2FE" w14:textId="77777777" w:rsidR="006B74C1" w:rsidRPr="00C90FD8" w:rsidRDefault="006B74C1" w:rsidP="008043AE">
      <w:pPr>
        <w:widowControl w:val="0"/>
        <w:wordWrap w:val="0"/>
        <w:autoSpaceDE w:val="0"/>
        <w:autoSpaceDN w:val="0"/>
        <w:spacing w:before="0" w:after="0" w:line="480" w:lineRule="auto"/>
        <w:ind w:firstLineChars="50" w:firstLine="120"/>
        <w:jc w:val="both"/>
        <w:rPr>
          <w:b/>
          <w:bCs/>
        </w:rPr>
      </w:pPr>
      <w:r w:rsidRPr="00C90FD8">
        <w:rPr>
          <w:rFonts w:eastAsia="Cambria"/>
          <w:b/>
          <w:color w:val="000000" w:themeColor="text1"/>
          <w:szCs w:val="24"/>
        </w:rPr>
        <w:lastRenderedPageBreak/>
        <w:t>1.5.</w:t>
      </w:r>
      <w:r>
        <w:rPr>
          <w:rFonts w:eastAsia="Cambria"/>
          <w:b/>
          <w:color w:val="000000" w:themeColor="text1"/>
          <w:szCs w:val="24"/>
        </w:rPr>
        <w:t>2</w:t>
      </w:r>
      <w:r w:rsidRPr="00C90FD8">
        <w:rPr>
          <w:rFonts w:eastAsia="Cambria"/>
          <w:b/>
          <w:color w:val="000000" w:themeColor="text1"/>
          <w:szCs w:val="24"/>
        </w:rPr>
        <w:t xml:space="preserve"> </w:t>
      </w:r>
      <w:r w:rsidRPr="007C702A">
        <w:rPr>
          <w:b/>
          <w:bCs/>
        </w:rPr>
        <w:t>Uncontrolled Diabetes Mellitus</w:t>
      </w:r>
    </w:p>
    <w:p w14:paraId="7E68D74D" w14:textId="77777777" w:rsidR="006B74C1" w:rsidRDefault="006B74C1" w:rsidP="008043AE">
      <w:pPr>
        <w:spacing w:line="480" w:lineRule="auto"/>
        <w:ind w:firstLineChars="50" w:firstLine="120"/>
        <w:rPr>
          <w:rFonts w:cs="Times New Roman"/>
        </w:rPr>
      </w:pPr>
      <w:r w:rsidRPr="00283CA0">
        <w:rPr>
          <w:rFonts w:cs="Times New Roman" w:hint="eastAsia"/>
          <w:szCs w:val="24"/>
        </w:rPr>
        <w:t xml:space="preserve">HbA1c level </w:t>
      </w:r>
      <w:r w:rsidRPr="00283CA0">
        <w:rPr>
          <w:rFonts w:cs="Times New Roman" w:hint="eastAsia"/>
          <w:szCs w:val="24"/>
        </w:rPr>
        <w:t>≥</w:t>
      </w:r>
      <w:r w:rsidRPr="00283CA0">
        <w:rPr>
          <w:rFonts w:cs="Times New Roman" w:hint="eastAsia"/>
          <w:szCs w:val="24"/>
        </w:rPr>
        <w:t xml:space="preserve"> 7%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Association, 2021)</w:t>
      </w:r>
      <w:r w:rsidRPr="005A3B8A">
        <w:rPr>
          <w:rFonts w:cs="Times New Roman"/>
          <w:szCs w:val="24"/>
        </w:rPr>
        <w:t>.</w:t>
      </w:r>
    </w:p>
    <w:p w14:paraId="1718AB8C" w14:textId="77777777" w:rsidR="006B74C1" w:rsidRPr="00C90FD8" w:rsidRDefault="006B74C1" w:rsidP="008043AE">
      <w:pPr>
        <w:widowControl w:val="0"/>
        <w:wordWrap w:val="0"/>
        <w:autoSpaceDE w:val="0"/>
        <w:autoSpaceDN w:val="0"/>
        <w:spacing w:before="0" w:after="0" w:line="480" w:lineRule="auto"/>
        <w:ind w:firstLineChars="50" w:firstLine="120"/>
        <w:jc w:val="both"/>
        <w:rPr>
          <w:b/>
          <w:bCs/>
        </w:rPr>
      </w:pPr>
      <w:r w:rsidRPr="00C90FD8">
        <w:rPr>
          <w:rFonts w:eastAsia="Cambria"/>
          <w:b/>
          <w:color w:val="000000" w:themeColor="text1"/>
          <w:szCs w:val="24"/>
        </w:rPr>
        <w:t>1.5.</w:t>
      </w:r>
      <w:r>
        <w:rPr>
          <w:rFonts w:eastAsia="Cambria"/>
          <w:b/>
          <w:color w:val="000000" w:themeColor="text1"/>
          <w:szCs w:val="24"/>
        </w:rPr>
        <w:t>3</w:t>
      </w:r>
      <w:r w:rsidRPr="00C90FD8">
        <w:rPr>
          <w:rFonts w:eastAsia="Cambria"/>
          <w:b/>
          <w:color w:val="000000" w:themeColor="text1"/>
          <w:szCs w:val="24"/>
        </w:rPr>
        <w:t xml:space="preserve"> </w:t>
      </w:r>
      <w:r w:rsidRPr="006C3B63">
        <w:rPr>
          <w:b/>
          <w:bCs/>
        </w:rPr>
        <w:t>Uncontrolled Dyslipidemia</w:t>
      </w:r>
    </w:p>
    <w:p w14:paraId="2879E191" w14:textId="77777777" w:rsidR="006B74C1" w:rsidRDefault="006B74C1" w:rsidP="00643046">
      <w:pPr>
        <w:spacing w:line="480" w:lineRule="auto"/>
        <w:ind w:firstLineChars="50" w:firstLine="120"/>
        <w:rPr>
          <w:rFonts w:cs="Times New Roman"/>
          <w:szCs w:val="24"/>
        </w:rPr>
      </w:pPr>
      <w:r w:rsidRPr="001C7AA2">
        <w:rPr>
          <w:rFonts w:cs="Times New Roman"/>
          <w:szCs w:val="24"/>
        </w:rPr>
        <w:t>LDL cholesterol &gt; 100 mg/dL in high-risk patients or &gt; 70 mg/dL in very high-risk patients despite lipid-lowering therapie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Grundy et al., 2019)</w:t>
      </w:r>
      <w:r w:rsidRPr="005A3B8A">
        <w:rPr>
          <w:rFonts w:cs="Times New Roman"/>
          <w:szCs w:val="24"/>
        </w:rPr>
        <w:t>.</w:t>
      </w:r>
    </w:p>
    <w:p w14:paraId="66CF4AFE" w14:textId="77777777" w:rsidR="006B74C1" w:rsidRPr="00C90FD8" w:rsidRDefault="006B74C1" w:rsidP="00667766">
      <w:pPr>
        <w:widowControl w:val="0"/>
        <w:wordWrap w:val="0"/>
        <w:autoSpaceDE w:val="0"/>
        <w:autoSpaceDN w:val="0"/>
        <w:spacing w:before="0" w:after="0" w:line="480" w:lineRule="auto"/>
        <w:ind w:firstLineChars="50" w:firstLine="120"/>
        <w:jc w:val="both"/>
        <w:rPr>
          <w:b/>
          <w:bCs/>
        </w:rPr>
      </w:pPr>
      <w:r w:rsidRPr="00C90FD8">
        <w:rPr>
          <w:rFonts w:eastAsia="Cambria"/>
          <w:b/>
          <w:color w:val="000000" w:themeColor="text1"/>
          <w:szCs w:val="24"/>
        </w:rPr>
        <w:t>1.5.</w:t>
      </w:r>
      <w:r>
        <w:rPr>
          <w:rFonts w:eastAsia="Cambria"/>
          <w:b/>
          <w:color w:val="000000" w:themeColor="text1"/>
          <w:szCs w:val="24"/>
        </w:rPr>
        <w:t xml:space="preserve">4 </w:t>
      </w:r>
      <w:r w:rsidRPr="006C3B63">
        <w:rPr>
          <w:b/>
          <w:bCs/>
        </w:rPr>
        <w:t xml:space="preserve">Uncontrolled </w:t>
      </w:r>
      <w:r w:rsidRPr="00EB539A">
        <w:rPr>
          <w:b/>
          <w:bCs/>
        </w:rPr>
        <w:t>cardiac disease</w:t>
      </w:r>
      <w:r w:rsidRPr="006C3B63">
        <w:rPr>
          <w:b/>
          <w:bCs/>
        </w:rPr>
        <w:t>:</w:t>
      </w:r>
    </w:p>
    <w:p w14:paraId="397CF1E1" w14:textId="77777777" w:rsidR="006B74C1" w:rsidRDefault="006B74C1" w:rsidP="00643046">
      <w:pPr>
        <w:spacing w:line="480" w:lineRule="auto"/>
        <w:ind w:firstLineChars="100" w:firstLine="240"/>
        <w:rPr>
          <w:rFonts w:cs="Times New Roman"/>
          <w:szCs w:val="24"/>
        </w:rPr>
      </w:pPr>
      <w:r w:rsidRPr="00643046">
        <w:rPr>
          <w:rFonts w:cs="Times New Roman"/>
          <w:szCs w:val="24"/>
        </w:rPr>
        <w:t>Chronic symptoms such as angina, despite medical therap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Fihn et al., 2014)</w:t>
      </w:r>
      <w:r w:rsidRPr="0064304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0B0689">
        <w:rPr>
          <w:rFonts w:cs="Times New Roman"/>
          <w:szCs w:val="24"/>
        </w:rPr>
        <w:t>Persistent symptoms or hemodynamic instability due to the arrhythmia and failure to control arrhythmia with medications or procedural intervention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Members et al., 2014;Al-Khatib et al., 2018)</w:t>
      </w:r>
      <w:r w:rsidRPr="000B0689">
        <w:rPr>
          <w:rFonts w:cs="Times New Roman"/>
          <w:szCs w:val="24"/>
        </w:rPr>
        <w:t>.</w:t>
      </w:r>
    </w:p>
    <w:p w14:paraId="09580508" w14:textId="77777777" w:rsidR="006B74C1" w:rsidRPr="009D344D" w:rsidRDefault="006B74C1" w:rsidP="00A63028">
      <w:pPr>
        <w:pStyle w:val="2"/>
        <w:spacing w:line="480" w:lineRule="auto"/>
        <w:rPr>
          <w:color w:val="000000"/>
          <w:lang w:eastAsia="ko-KR"/>
        </w:rPr>
      </w:pPr>
      <w:r w:rsidRPr="009D344D">
        <w:rPr>
          <w:color w:val="000000"/>
          <w:lang w:eastAsia="ko-KR"/>
        </w:rPr>
        <w:t xml:space="preserve">Potential effects of age on </w:t>
      </w:r>
      <w:r>
        <w:rPr>
          <w:color w:val="000000"/>
          <w:lang w:eastAsia="ko-KR"/>
        </w:rPr>
        <w:t xml:space="preserve">cortical volume displaying an </w:t>
      </w:r>
      <w:r>
        <w:rPr>
          <w:rFonts w:eastAsia="맑은 고딕"/>
          <w:bCs/>
          <w:kern w:val="2"/>
          <w:lang w:eastAsia="ko-KR"/>
        </w:rPr>
        <w:t>interaction between years of education and Alzheimer’s disease risk factors for cortical volume in regions of interest</w:t>
      </w:r>
    </w:p>
    <w:p w14:paraId="10C5B18A" w14:textId="77777777" w:rsidR="006B74C1" w:rsidRDefault="006B74C1" w:rsidP="009A7562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  <w:r w:rsidRPr="007F376D">
        <w:rPr>
          <w:rFonts w:eastAsia="맑은 고딕" w:cs="Times New Roman"/>
          <w:color w:val="000000"/>
          <w:kern w:val="2"/>
          <w:szCs w:val="24"/>
          <w:lang w:eastAsia="ko-KR"/>
        </w:rPr>
        <w:t>(A) Regions of interest: Left lateral occipital cortex</w:t>
      </w:r>
      <w:r>
        <w:rPr>
          <w:rFonts w:eastAsia="맑은 고딕" w:cs="Times New Roman"/>
          <w:color w:val="000000"/>
          <w:kern w:val="2"/>
          <w:szCs w:val="24"/>
          <w:lang w:eastAsia="ko-KR"/>
        </w:rPr>
        <w:t xml:space="preserve"> </w:t>
      </w:r>
    </w:p>
    <w:tbl>
      <w:tblPr>
        <w:tblW w:w="498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2336"/>
        <w:gridCol w:w="972"/>
        <w:gridCol w:w="874"/>
        <w:gridCol w:w="831"/>
        <w:gridCol w:w="819"/>
        <w:gridCol w:w="1219"/>
        <w:gridCol w:w="938"/>
        <w:gridCol w:w="1001"/>
      </w:tblGrid>
      <w:tr w:rsidR="006B74C1" w:rsidRPr="00C31A1F" w14:paraId="5DD3F0B2" w14:textId="77777777" w:rsidTr="00C12EA1">
        <w:trPr>
          <w:trHeight w:val="423"/>
        </w:trPr>
        <w:tc>
          <w:tcPr>
            <w:tcW w:w="3907" w:type="pct"/>
            <w:gridSpan w:val="6"/>
            <w:tcBorders>
              <w:top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B38C65D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C1E9F5A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F1856">
              <w:rPr>
                <w:rFonts w:cs="Times New Roman"/>
                <w:b/>
                <w:bCs/>
                <w:color w:val="262626"/>
                <w:sz w:val="18"/>
                <w:szCs w:val="18"/>
                <w:lang w:eastAsia="ko-KR"/>
              </w:rPr>
              <w:t>95% Confidence Interval</w:t>
            </w:r>
          </w:p>
        </w:tc>
      </w:tr>
      <w:tr w:rsidR="006B74C1" w:rsidRPr="00C31A1F" w14:paraId="578CD578" w14:textId="77777777" w:rsidTr="00C12EA1">
        <w:trPr>
          <w:trHeight w:val="444"/>
        </w:trPr>
        <w:tc>
          <w:tcPr>
            <w:tcW w:w="1307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6C5D4ED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67545E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Fitted model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E865008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Estimate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1B904C4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1F8C671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FE1C4D3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348C273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tand. Estimate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958698D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Lowe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FD633C4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Upper</w:t>
            </w:r>
          </w:p>
        </w:tc>
      </w:tr>
      <w:tr w:rsidR="006B74C1" w:rsidRPr="00C31A1F" w14:paraId="74371EEB" w14:textId="77777777" w:rsidTr="00C12EA1">
        <w:trPr>
          <w:trHeight w:val="444"/>
        </w:trPr>
        <w:tc>
          <w:tcPr>
            <w:tcW w:w="1307" w:type="pct"/>
            <w:tcBorders>
              <w:left w:val="nil"/>
              <w:bottom w:val="single" w:sz="12" w:space="0" w:color="000000" w:themeColor="text1"/>
            </w:tcBorders>
            <w:tcMar>
              <w:top w:w="480" w:type="nil"/>
              <w:left w:w="40" w:type="nil"/>
              <w:bottom w:w="160" w:type="nil"/>
            </w:tcMar>
            <w:vAlign w:val="center"/>
          </w:tcPr>
          <w:p w14:paraId="50E652C1" w14:textId="77777777" w:rsidR="006B74C1" w:rsidRPr="007504BB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2F01A11D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-48.392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6C8E97B2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355E706A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-3.120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030B69F4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67EC6824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258</w:t>
            </w:r>
          </w:p>
        </w:tc>
        <w:tc>
          <w:tcPr>
            <w:tcW w:w="529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73641740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422</w:t>
            </w:r>
          </w:p>
        </w:tc>
        <w:tc>
          <w:tcPr>
            <w:tcW w:w="564" w:type="pct"/>
            <w:tcBorders>
              <w:bottom w:val="single" w:sz="12" w:space="0" w:color="000000" w:themeColor="text1"/>
              <w:right w:val="nil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61DCF1DA" w14:textId="77777777" w:rsidR="006B74C1" w:rsidRPr="006B6E9F" w:rsidRDefault="006B74C1" w:rsidP="00C12EA1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C12EA1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094</w:t>
            </w:r>
          </w:p>
        </w:tc>
      </w:tr>
    </w:tbl>
    <w:p w14:paraId="01AA1EB4" w14:textId="77777777" w:rsidR="006B74C1" w:rsidRDefault="006B74C1" w:rsidP="009A7562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</w:p>
    <w:p w14:paraId="76688048" w14:textId="77777777" w:rsidR="006B74C1" w:rsidRDefault="006B74C1" w:rsidP="000B0A45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  <w:r w:rsidRPr="007F376D">
        <w:rPr>
          <w:rFonts w:eastAsia="맑은 고딕" w:cs="Times New Roman"/>
          <w:color w:val="000000"/>
          <w:kern w:val="2"/>
          <w:szCs w:val="24"/>
          <w:lang w:eastAsia="ko-KR"/>
        </w:rPr>
        <w:t>(B) Regions of interest: Right fusiform gyrus</w:t>
      </w:r>
    </w:p>
    <w:tbl>
      <w:tblPr>
        <w:tblW w:w="498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2336"/>
        <w:gridCol w:w="972"/>
        <w:gridCol w:w="874"/>
        <w:gridCol w:w="831"/>
        <w:gridCol w:w="819"/>
        <w:gridCol w:w="1219"/>
        <w:gridCol w:w="938"/>
        <w:gridCol w:w="1001"/>
      </w:tblGrid>
      <w:tr w:rsidR="006B74C1" w:rsidRPr="00C31A1F" w14:paraId="1DBC83BC" w14:textId="77777777" w:rsidTr="005D1EE7">
        <w:trPr>
          <w:trHeight w:val="423"/>
        </w:trPr>
        <w:tc>
          <w:tcPr>
            <w:tcW w:w="3907" w:type="pct"/>
            <w:gridSpan w:val="6"/>
            <w:tcBorders>
              <w:top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20E4065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7C939D6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F1856">
              <w:rPr>
                <w:rFonts w:cs="Times New Roman"/>
                <w:b/>
                <w:bCs/>
                <w:color w:val="262626"/>
                <w:sz w:val="18"/>
                <w:szCs w:val="18"/>
                <w:lang w:eastAsia="ko-KR"/>
              </w:rPr>
              <w:t>95% Confidence Interval</w:t>
            </w:r>
          </w:p>
        </w:tc>
      </w:tr>
      <w:tr w:rsidR="006B74C1" w:rsidRPr="00C31A1F" w14:paraId="4829B266" w14:textId="77777777" w:rsidTr="005D1EE7">
        <w:trPr>
          <w:trHeight w:val="444"/>
        </w:trPr>
        <w:tc>
          <w:tcPr>
            <w:tcW w:w="1307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4169797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67545E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Fitted model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1C262F5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Estimate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95B2872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92B7648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3656BF8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4EBCB54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tand. Estimate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4E4453C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Lowe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440E1F9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Upper</w:t>
            </w:r>
          </w:p>
        </w:tc>
      </w:tr>
      <w:tr w:rsidR="006B74C1" w:rsidRPr="00C31A1F" w14:paraId="0FA5B96D" w14:textId="77777777" w:rsidTr="005D1EE7">
        <w:trPr>
          <w:trHeight w:val="444"/>
        </w:trPr>
        <w:tc>
          <w:tcPr>
            <w:tcW w:w="1307" w:type="pct"/>
            <w:tcBorders>
              <w:left w:val="nil"/>
              <w:bottom w:val="single" w:sz="12" w:space="0" w:color="000000" w:themeColor="text1"/>
            </w:tcBorders>
            <w:tcMar>
              <w:top w:w="480" w:type="nil"/>
              <w:left w:w="40" w:type="nil"/>
              <w:bottom w:w="160" w:type="nil"/>
            </w:tcMar>
            <w:vAlign w:val="center"/>
          </w:tcPr>
          <w:p w14:paraId="02ADBB97" w14:textId="77777777" w:rsidR="006B74C1" w:rsidRPr="007504BB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5E023CBC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0400B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9.577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16E0F0F0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0400B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0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4E87DC3C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0400B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.140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4D18DAB7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&lt; .001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4D8B6E0E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3</w:t>
            </w: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529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7909E52D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</w:t>
            </w: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510</w:t>
            </w:r>
          </w:p>
        </w:tc>
        <w:tc>
          <w:tcPr>
            <w:tcW w:w="564" w:type="pct"/>
            <w:tcBorders>
              <w:bottom w:val="single" w:sz="12" w:space="0" w:color="000000" w:themeColor="text1"/>
              <w:right w:val="nil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0BA9E43D" w14:textId="77777777" w:rsidR="006B74C1" w:rsidRPr="006B6E9F" w:rsidRDefault="006B74C1" w:rsidP="005D1EE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1</w:t>
            </w: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80</w:t>
            </w:r>
          </w:p>
        </w:tc>
      </w:tr>
    </w:tbl>
    <w:p w14:paraId="63C74617" w14:textId="77777777" w:rsidR="006B74C1" w:rsidRDefault="006B74C1" w:rsidP="009A7562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</w:p>
    <w:p w14:paraId="6ED8C2BC" w14:textId="77777777" w:rsidR="006B74C1" w:rsidRDefault="006B74C1" w:rsidP="0091693B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</w:p>
    <w:p w14:paraId="0CB39319" w14:textId="77777777" w:rsidR="006B74C1" w:rsidRDefault="006B74C1" w:rsidP="0091693B">
      <w:pPr>
        <w:widowControl w:val="0"/>
        <w:wordWrap w:val="0"/>
        <w:spacing w:after="0"/>
        <w:rPr>
          <w:rFonts w:eastAsia="맑은 고딕" w:cs="Times New Roman"/>
          <w:color w:val="000000"/>
          <w:kern w:val="2"/>
          <w:szCs w:val="24"/>
          <w:lang w:eastAsia="ko-KR"/>
        </w:rPr>
      </w:pPr>
      <w:r w:rsidRPr="007F376D">
        <w:rPr>
          <w:rFonts w:eastAsia="맑은 고딕" w:cs="Times New Roman"/>
          <w:color w:val="000000"/>
          <w:kern w:val="2"/>
          <w:szCs w:val="24"/>
          <w:lang w:eastAsia="ko-KR"/>
        </w:rPr>
        <w:t>(C) Regions of interest: Left fusiform gyrus</w:t>
      </w:r>
    </w:p>
    <w:tbl>
      <w:tblPr>
        <w:tblW w:w="498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2336"/>
        <w:gridCol w:w="972"/>
        <w:gridCol w:w="874"/>
        <w:gridCol w:w="831"/>
        <w:gridCol w:w="819"/>
        <w:gridCol w:w="1219"/>
        <w:gridCol w:w="938"/>
        <w:gridCol w:w="1001"/>
      </w:tblGrid>
      <w:tr w:rsidR="006B74C1" w:rsidRPr="00C31A1F" w14:paraId="550E5795" w14:textId="77777777" w:rsidTr="00533777">
        <w:trPr>
          <w:trHeight w:val="423"/>
        </w:trPr>
        <w:tc>
          <w:tcPr>
            <w:tcW w:w="3907" w:type="pct"/>
            <w:gridSpan w:val="6"/>
            <w:tcBorders>
              <w:top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01ECFAA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11A5B2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F1856">
              <w:rPr>
                <w:rFonts w:cs="Times New Roman"/>
                <w:b/>
                <w:bCs/>
                <w:color w:val="262626"/>
                <w:sz w:val="18"/>
                <w:szCs w:val="18"/>
                <w:lang w:eastAsia="ko-KR"/>
              </w:rPr>
              <w:t>95% Confidence Interval</w:t>
            </w:r>
          </w:p>
        </w:tc>
      </w:tr>
      <w:tr w:rsidR="006B74C1" w:rsidRPr="00C31A1F" w14:paraId="2E7889F4" w14:textId="77777777" w:rsidTr="00533777">
        <w:trPr>
          <w:trHeight w:val="444"/>
        </w:trPr>
        <w:tc>
          <w:tcPr>
            <w:tcW w:w="1307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242D8A1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67545E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Fitted model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97D68BC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Estimate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B27E2BD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43262F9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C0BBD07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95F95D4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Stand. Estimate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303A927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Lowe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000000" w:themeColor="text1"/>
            </w:tcBorders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E7D0D6A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</w:pPr>
            <w:r w:rsidRPr="007504BB">
              <w:rPr>
                <w:rFonts w:cs="Times New Roman"/>
                <w:b/>
                <w:bCs/>
                <w:color w:val="262626"/>
                <w:sz w:val="20"/>
                <w:szCs w:val="20"/>
                <w:lang w:eastAsia="ko-KR"/>
              </w:rPr>
              <w:t>Upper</w:t>
            </w:r>
          </w:p>
        </w:tc>
      </w:tr>
      <w:tr w:rsidR="006B74C1" w:rsidRPr="00C31A1F" w14:paraId="2CB34138" w14:textId="77777777" w:rsidTr="00533777">
        <w:trPr>
          <w:trHeight w:val="444"/>
        </w:trPr>
        <w:tc>
          <w:tcPr>
            <w:tcW w:w="1307" w:type="pct"/>
            <w:tcBorders>
              <w:left w:val="nil"/>
              <w:bottom w:val="single" w:sz="12" w:space="0" w:color="000000" w:themeColor="text1"/>
            </w:tcBorders>
            <w:tcMar>
              <w:top w:w="480" w:type="nil"/>
              <w:left w:w="40" w:type="nil"/>
              <w:bottom w:w="160" w:type="nil"/>
            </w:tcMar>
            <w:vAlign w:val="center"/>
          </w:tcPr>
          <w:p w14:paraId="61512570" w14:textId="77777777" w:rsidR="006B74C1" w:rsidRPr="007504BB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262626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011624B0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47.655</w:t>
            </w:r>
          </w:p>
        </w:tc>
        <w:tc>
          <w:tcPr>
            <w:tcW w:w="494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498A3619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470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564A45D5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3.757</w:t>
            </w:r>
          </w:p>
        </w:tc>
        <w:tc>
          <w:tcPr>
            <w:tcW w:w="463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7A65DF22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&lt; .001</w:t>
            </w:r>
          </w:p>
        </w:tc>
        <w:tc>
          <w:tcPr>
            <w:tcW w:w="685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312E04A1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308</w:t>
            </w:r>
          </w:p>
        </w:tc>
        <w:tc>
          <w:tcPr>
            <w:tcW w:w="529" w:type="pct"/>
            <w:tcBorders>
              <w:bottom w:val="single" w:sz="12" w:space="0" w:color="000000" w:themeColor="text1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4D744FE8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470</w:t>
            </w:r>
          </w:p>
        </w:tc>
        <w:tc>
          <w:tcPr>
            <w:tcW w:w="564" w:type="pct"/>
            <w:tcBorders>
              <w:bottom w:val="single" w:sz="12" w:space="0" w:color="000000" w:themeColor="text1"/>
              <w:right w:val="nil"/>
            </w:tcBorders>
            <w:tcMar>
              <w:top w:w="160" w:type="nil"/>
              <w:left w:w="40" w:type="nil"/>
              <w:bottom w:w="160" w:type="nil"/>
            </w:tcMar>
            <w:vAlign w:val="center"/>
          </w:tcPr>
          <w:p w14:paraId="022A52B3" w14:textId="77777777" w:rsidR="006B74C1" w:rsidRPr="006B6E9F" w:rsidRDefault="006B74C1" w:rsidP="00634485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cs="Times New Roman"/>
                <w:color w:val="262626"/>
                <w:sz w:val="20"/>
                <w:szCs w:val="20"/>
                <w:lang w:eastAsia="ko-KR"/>
              </w:rPr>
            </w:pPr>
            <w:r w:rsidRPr="006B6E9F">
              <w:rPr>
                <w:rFonts w:cs="Times New Roman"/>
                <w:color w:val="262626"/>
                <w:sz w:val="20"/>
                <w:szCs w:val="20"/>
                <w:lang w:eastAsia="ko-KR"/>
              </w:rPr>
              <w:t>-0.145</w:t>
            </w:r>
          </w:p>
        </w:tc>
      </w:tr>
    </w:tbl>
    <w:p w14:paraId="73D9D0EB" w14:textId="77777777" w:rsidR="006B74C1" w:rsidRDefault="006B74C1" w:rsidP="00197545">
      <w:pPr>
        <w:widowControl w:val="0"/>
        <w:autoSpaceDE w:val="0"/>
        <w:autoSpaceDN w:val="0"/>
        <w:adjustRightInd w:val="0"/>
        <w:spacing w:line="480" w:lineRule="auto"/>
        <w:rPr>
          <w:rFonts w:eastAsia="맑은 고딕" w:cs="Times New Roman"/>
          <w:bCs/>
        </w:rPr>
      </w:pPr>
      <w:r w:rsidRPr="00E605E0">
        <w:rPr>
          <w:rFonts w:eastAsia="맑은 고딕" w:cs="Times New Roman" w:hint="eastAsia"/>
          <w:kern w:val="2"/>
          <w:szCs w:val="24"/>
          <w:lang w:eastAsia="ko-KR"/>
        </w:rPr>
        <w:t>R</w:t>
      </w:r>
      <w:r w:rsidRPr="00E605E0">
        <w:rPr>
          <w:rFonts w:eastAsia="맑은 고딕" w:cs="Times New Roman"/>
          <w:kern w:val="2"/>
          <w:szCs w:val="24"/>
          <w:lang w:eastAsia="ko-KR"/>
        </w:rPr>
        <w:t xml:space="preserve">egression </w:t>
      </w:r>
      <w:r>
        <w:rPr>
          <w:rFonts w:eastAsia="맑은 고딕" w:cs="Times New Roman"/>
          <w:kern w:val="2"/>
          <w:szCs w:val="24"/>
          <w:lang w:eastAsia="ko-KR"/>
        </w:rPr>
        <w:t xml:space="preserve">models </w:t>
      </w:r>
      <w:r w:rsidRPr="00D927CB">
        <w:t>were</w:t>
      </w:r>
      <w:r>
        <w:rPr>
          <w:rFonts w:eastAsia="맑은 고딕" w:cs="Times New Roman"/>
          <w:kern w:val="2"/>
          <w:szCs w:val="24"/>
          <w:lang w:eastAsia="ko-KR"/>
        </w:rPr>
        <w:t xml:space="preserve"> </w:t>
      </w:r>
      <w:r w:rsidRPr="00897427">
        <w:rPr>
          <w:rFonts w:eastAsia="맑은 고딕" w:cs="Times New Roman"/>
          <w:bCs/>
        </w:rPr>
        <w:t xml:space="preserve">adjusted for age, sex, </w:t>
      </w:r>
      <w:r w:rsidRPr="007F376D">
        <w:rPr>
          <w:rFonts w:eastAsia="맑은 고딕" w:cs="Times New Roman"/>
          <w:bCs/>
        </w:rPr>
        <w:t xml:space="preserve">total intracranial volume, and </w:t>
      </w:r>
      <w:r w:rsidRPr="00D927CB">
        <w:t>effect modifiers that were not included in each interaction evaluation.</w:t>
      </w:r>
      <w:r>
        <w:t xml:space="preserve"> </w:t>
      </w:r>
      <w:r w:rsidRPr="00897427">
        <w:rPr>
          <w:rFonts w:ascii="Calibri" w:eastAsia="맑은 고딕" w:hAnsi="Calibri" w:cs="Calibri"/>
          <w:bCs/>
        </w:rPr>
        <w:t>﻿</w:t>
      </w:r>
      <w:r w:rsidRPr="00897427">
        <w:rPr>
          <w:rFonts w:eastAsia="맑은 고딕" w:cs="Times New Roman"/>
          <w:bCs/>
        </w:rPr>
        <w:t xml:space="preserve">Estimate, </w:t>
      </w:r>
      <w:r w:rsidRPr="00897427">
        <w:rPr>
          <w:rFonts w:ascii="Calibri" w:eastAsia="맑은 고딕" w:hAnsi="Calibri" w:cs="Calibri"/>
          <w:bCs/>
        </w:rPr>
        <w:t>﻿</w:t>
      </w:r>
      <w:r w:rsidRPr="00897427">
        <w:rPr>
          <w:rFonts w:eastAsia="맑은 고딕" w:cs="Times New Roman"/>
          <w:bCs/>
        </w:rPr>
        <w:t xml:space="preserve">unstandardized beta coefficients; </w:t>
      </w:r>
      <w:r w:rsidRPr="007504BB">
        <w:rPr>
          <w:rFonts w:eastAsia="맑은 고딕" w:cs="Times New Roman"/>
          <w:bCs/>
        </w:rPr>
        <w:t>Stand. Estimate</w:t>
      </w:r>
      <w:r w:rsidRPr="00897427">
        <w:rPr>
          <w:rFonts w:eastAsia="맑은 고딕" w:cs="Times New Roman"/>
          <w:bCs/>
        </w:rPr>
        <w:t>, standardized beta coefficients</w:t>
      </w:r>
      <w:r>
        <w:rPr>
          <w:rFonts w:eastAsia="맑은 고딕" w:cs="Times New Roman"/>
          <w:bCs/>
        </w:rPr>
        <w:t xml:space="preserve">; SE, standard error. </w:t>
      </w:r>
    </w:p>
    <w:p w14:paraId="0630B478" w14:textId="77777777" w:rsidR="006B74C1" w:rsidRDefault="006B74C1" w:rsidP="00701034">
      <w:pPr>
        <w:pStyle w:val="2"/>
        <w:spacing w:line="360" w:lineRule="auto"/>
        <w:rPr>
          <w:color w:val="000000"/>
          <w:lang w:eastAsia="ko-KR"/>
        </w:rPr>
      </w:pPr>
      <w:r>
        <w:rPr>
          <w:color w:val="000000"/>
          <w:lang w:eastAsia="ko-KR"/>
        </w:rPr>
        <w:t>Relationship between age and education years in total group and subgroups</w:t>
      </w:r>
    </w:p>
    <w:p w14:paraId="1588250E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  <w:r>
        <w:rPr>
          <w:lang w:eastAsia="ko-KR"/>
        </w:rPr>
        <w:t>(A) Total group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462206F4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24C2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115C4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1CDB9E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6F0F6239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22718E3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7969AA12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65AE696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C358FF">
              <w:rPr>
                <w:lang w:eastAsia="ko-KR"/>
              </w:rPr>
              <w:t>-0.017</w:t>
            </w:r>
          </w:p>
        </w:tc>
      </w:tr>
      <w:tr w:rsidR="006B74C1" w14:paraId="5CF8EDC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C380690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C60A4D8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32A0C6D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C358FF">
              <w:rPr>
                <w:lang w:eastAsia="ko-KR"/>
              </w:rPr>
              <w:t>0.853</w:t>
            </w:r>
          </w:p>
        </w:tc>
      </w:tr>
      <w:tr w:rsidR="006B74C1" w14:paraId="19CC09F9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4C817E2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B491258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N</w:t>
            </w:r>
          </w:p>
        </w:tc>
        <w:tc>
          <w:tcPr>
            <w:tcW w:w="1667" w:type="pct"/>
            <w:vAlign w:val="center"/>
          </w:tcPr>
          <w:p w14:paraId="5D517A41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C358FF">
              <w:rPr>
                <w:lang w:eastAsia="ko-KR"/>
              </w:rPr>
              <w:t>121</w:t>
            </w:r>
          </w:p>
        </w:tc>
      </w:tr>
    </w:tbl>
    <w:p w14:paraId="43A760AF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07350181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  <w:r>
        <w:rPr>
          <w:lang w:eastAsia="ko-KR"/>
        </w:rPr>
        <w:t xml:space="preserve">(B) Positive </w:t>
      </w:r>
      <w:r w:rsidRPr="00D927CB">
        <w:t>Aβ</w:t>
      </w:r>
      <w:r>
        <w:t xml:space="preserve"> deposition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40DCD79C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762DF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8B08C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9B2CA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7DCEEBF3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7348488C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37140AA3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16E8D8B9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9758F">
              <w:rPr>
                <w:lang w:eastAsia="ko-KR"/>
              </w:rPr>
              <w:t>0.0</w:t>
            </w:r>
            <w:r>
              <w:rPr>
                <w:lang w:eastAsia="ko-KR"/>
              </w:rPr>
              <w:t>41</w:t>
            </w:r>
          </w:p>
        </w:tc>
      </w:tr>
      <w:tr w:rsidR="006B74C1" w14:paraId="5AD76F40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63EB2B5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2E5A6CBF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5E0AAE8E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9758F">
              <w:rPr>
                <w:lang w:eastAsia="ko-KR"/>
              </w:rPr>
              <w:t>0.7</w:t>
            </w:r>
            <w:r>
              <w:rPr>
                <w:lang w:eastAsia="ko-KR"/>
              </w:rPr>
              <w:t>0</w:t>
            </w:r>
            <w:r w:rsidRPr="0009758F">
              <w:rPr>
                <w:lang w:eastAsia="ko-KR"/>
              </w:rPr>
              <w:t>0</w:t>
            </w:r>
          </w:p>
        </w:tc>
      </w:tr>
      <w:tr w:rsidR="006B74C1" w14:paraId="063B112E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5D3D92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7B3E33AF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N</w:t>
            </w:r>
          </w:p>
        </w:tc>
        <w:tc>
          <w:tcPr>
            <w:tcW w:w="1667" w:type="pct"/>
            <w:vAlign w:val="center"/>
          </w:tcPr>
          <w:p w14:paraId="1C51B93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9758F">
              <w:rPr>
                <w:lang w:eastAsia="ko-KR"/>
              </w:rPr>
              <w:t>90</w:t>
            </w:r>
          </w:p>
        </w:tc>
      </w:tr>
    </w:tbl>
    <w:p w14:paraId="230ECCE8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09D7A6CB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31266A4D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  <w:r>
        <w:rPr>
          <w:lang w:eastAsia="ko-KR"/>
        </w:rPr>
        <w:lastRenderedPageBreak/>
        <w:t xml:space="preserve">(C) Negative </w:t>
      </w:r>
      <w:r w:rsidRPr="00D927CB">
        <w:t>Aβ</w:t>
      </w:r>
      <w:r>
        <w:t xml:space="preserve"> deposition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4FC499D7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8DA6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041E5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CADCF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2B788797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444EBD6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1BC5D3CB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0F5ADA61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665">
              <w:rPr>
                <w:lang w:eastAsia="ko-KR"/>
              </w:rPr>
              <w:t>0.067</w:t>
            </w:r>
          </w:p>
        </w:tc>
      </w:tr>
      <w:tr w:rsidR="006B74C1" w14:paraId="0529A19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49F6893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1FAE943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61D3607E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665">
              <w:rPr>
                <w:lang w:eastAsia="ko-KR"/>
              </w:rPr>
              <w:t>0.720</w:t>
            </w:r>
          </w:p>
        </w:tc>
      </w:tr>
      <w:tr w:rsidR="006B74C1" w14:paraId="214BD265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29299D5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3C86BB6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N</w:t>
            </w:r>
          </w:p>
        </w:tc>
        <w:tc>
          <w:tcPr>
            <w:tcW w:w="1667" w:type="pct"/>
            <w:vAlign w:val="center"/>
          </w:tcPr>
          <w:p w14:paraId="17CFFDE4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665">
              <w:rPr>
                <w:lang w:eastAsia="ko-KR"/>
              </w:rPr>
              <w:t>31</w:t>
            </w:r>
          </w:p>
        </w:tc>
      </w:tr>
    </w:tbl>
    <w:p w14:paraId="74D339DD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665FD6EF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  <w:r>
        <w:rPr>
          <w:lang w:eastAsia="ko-KR"/>
        </w:rPr>
        <w:t xml:space="preserve">(D) </w:t>
      </w:r>
      <w:r w:rsidRPr="001A4C9E">
        <w:rPr>
          <w:i/>
          <w:iCs/>
        </w:rPr>
        <w:t>APOE</w:t>
      </w:r>
      <w:r w:rsidRPr="00D927CB">
        <w:t xml:space="preserve"> ε4 carrier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5CFA45ED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56E3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21C9D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9D842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747A640F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08597FCD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6C8881C2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4BE6E8B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069</w:t>
            </w:r>
          </w:p>
        </w:tc>
      </w:tr>
      <w:tr w:rsidR="006B74C1" w14:paraId="6D17D54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65D7A6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B2D8B13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3D3D2095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711</w:t>
            </w:r>
          </w:p>
        </w:tc>
      </w:tr>
      <w:tr w:rsidR="006B74C1" w14:paraId="4934B054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465F281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B91E5E1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N</w:t>
            </w:r>
          </w:p>
        </w:tc>
        <w:tc>
          <w:tcPr>
            <w:tcW w:w="1667" w:type="pct"/>
            <w:vAlign w:val="center"/>
          </w:tcPr>
          <w:p w14:paraId="372CB551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31</w:t>
            </w:r>
          </w:p>
        </w:tc>
      </w:tr>
    </w:tbl>
    <w:p w14:paraId="055D606F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6A493499" w14:textId="77777777" w:rsidR="006B74C1" w:rsidRDefault="006B74C1" w:rsidP="009A0093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  <w:r>
        <w:rPr>
          <w:lang w:eastAsia="ko-KR"/>
        </w:rPr>
        <w:t xml:space="preserve">(E) </w:t>
      </w:r>
      <w:r w:rsidRPr="001A4C9E">
        <w:rPr>
          <w:i/>
          <w:iCs/>
        </w:rPr>
        <w:t>APOE</w:t>
      </w:r>
      <w:r w:rsidRPr="00D927CB">
        <w:t xml:space="preserve"> ε4 </w:t>
      </w:r>
      <w:r>
        <w:t>non-</w:t>
      </w:r>
      <w:r w:rsidRPr="00D927CB">
        <w:t>carrier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48D14028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3CD37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48595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56D5C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0CF13597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1E97214A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26E4D6CC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34110B74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-0.040</w:t>
            </w:r>
          </w:p>
        </w:tc>
      </w:tr>
      <w:tr w:rsidR="006B74C1" w14:paraId="47A3E00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CA18A2B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7C3E62D1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061EBE8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707</w:t>
            </w:r>
          </w:p>
        </w:tc>
      </w:tr>
      <w:tr w:rsidR="006B74C1" w14:paraId="5C794DCA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74D7121C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79DEBE05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N</w:t>
            </w:r>
          </w:p>
        </w:tc>
        <w:tc>
          <w:tcPr>
            <w:tcW w:w="1667" w:type="pct"/>
            <w:vAlign w:val="center"/>
          </w:tcPr>
          <w:p w14:paraId="712CBDC6" w14:textId="77777777" w:rsidR="006B74C1" w:rsidRDefault="006B74C1" w:rsidP="009A009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90</w:t>
            </w:r>
          </w:p>
        </w:tc>
      </w:tr>
    </w:tbl>
    <w:p w14:paraId="34AA17C6" w14:textId="77777777" w:rsidR="006B74C1" w:rsidRDefault="006B74C1" w:rsidP="00701034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7C5ED527" w14:textId="77777777" w:rsidR="006B74C1" w:rsidRDefault="006B74C1" w:rsidP="00701034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5D242B48" w14:textId="77777777" w:rsidR="006B74C1" w:rsidRDefault="006B74C1" w:rsidP="00701034">
      <w:pPr>
        <w:widowControl w:val="0"/>
        <w:autoSpaceDE w:val="0"/>
        <w:autoSpaceDN w:val="0"/>
        <w:adjustRightInd w:val="0"/>
        <w:spacing w:line="480" w:lineRule="auto"/>
        <w:rPr>
          <w:lang w:eastAsia="ko-KR"/>
        </w:rPr>
      </w:pPr>
    </w:p>
    <w:p w14:paraId="4F9D5B92" w14:textId="77777777" w:rsidR="006B74C1" w:rsidRDefault="006B74C1" w:rsidP="00AA67A0">
      <w:pPr>
        <w:pStyle w:val="2"/>
        <w:spacing w:line="360" w:lineRule="auto"/>
        <w:rPr>
          <w:color w:val="000000"/>
          <w:lang w:eastAsia="ko-KR"/>
        </w:rPr>
      </w:pPr>
      <w:r>
        <w:rPr>
          <w:color w:val="000000"/>
          <w:lang w:eastAsia="ko-KR"/>
        </w:rPr>
        <w:lastRenderedPageBreak/>
        <w:t xml:space="preserve">Relationship between education years and cortical volumes in regions of interest 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6B74C1" w14:paraId="2B208AEA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ED7E3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D163A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A8517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Education years</w:t>
            </w:r>
          </w:p>
        </w:tc>
      </w:tr>
      <w:tr w:rsidR="006B74C1" w14:paraId="13267C7C" w14:textId="77777777" w:rsidTr="000D7074">
        <w:trPr>
          <w:trHeight w:hRule="exact" w:val="567"/>
        </w:trPr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1A7DF865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Lt. </w:t>
            </w:r>
            <w:r w:rsidRPr="007A16F4">
              <w:t>entorhinal cortex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6DAEF5CF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6C18EC19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0</w:t>
            </w:r>
            <w:r>
              <w:rPr>
                <w:lang w:eastAsia="ko-KR"/>
              </w:rPr>
              <w:t>59</w:t>
            </w:r>
          </w:p>
        </w:tc>
      </w:tr>
      <w:tr w:rsidR="006B74C1" w14:paraId="11531A68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46826F32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4F0BC51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72751928" w14:textId="77777777" w:rsidR="006B74C1" w:rsidRDefault="006B74C1" w:rsidP="00195E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530</w:t>
            </w:r>
          </w:p>
        </w:tc>
      </w:tr>
      <w:tr w:rsidR="006B74C1" w14:paraId="7582EF05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C28B976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hippocampus</w:t>
            </w:r>
          </w:p>
        </w:tc>
        <w:tc>
          <w:tcPr>
            <w:tcW w:w="1667" w:type="pct"/>
            <w:vAlign w:val="center"/>
          </w:tcPr>
          <w:p w14:paraId="015FA7C2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4DB36051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125</w:t>
            </w:r>
          </w:p>
        </w:tc>
      </w:tr>
      <w:tr w:rsidR="006B74C1" w14:paraId="7D34A0A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B189830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39934F91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63603741" w14:textId="77777777" w:rsidR="006B74C1" w:rsidRDefault="006B74C1" w:rsidP="00F627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183</w:t>
            </w:r>
          </w:p>
        </w:tc>
      </w:tr>
      <w:tr w:rsidR="006B74C1" w14:paraId="530C6382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705653D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fusiform gyrus</w:t>
            </w:r>
          </w:p>
        </w:tc>
        <w:tc>
          <w:tcPr>
            <w:tcW w:w="1667" w:type="pct"/>
            <w:vAlign w:val="center"/>
          </w:tcPr>
          <w:p w14:paraId="5509C52D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72DE3E63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051</w:t>
            </w:r>
          </w:p>
        </w:tc>
      </w:tr>
      <w:tr w:rsidR="006B74C1" w14:paraId="163F9D3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D5262B2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7CA112CA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4A5ABE34" w14:textId="77777777" w:rsidR="006B74C1" w:rsidRDefault="006B74C1" w:rsidP="00835E8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585</w:t>
            </w:r>
          </w:p>
        </w:tc>
      </w:tr>
      <w:tr w:rsidR="006B74C1" w14:paraId="7BC87FF1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218030E3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superior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4DE03461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2D4644C2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167</w:t>
            </w:r>
          </w:p>
        </w:tc>
      </w:tr>
      <w:tr w:rsidR="006B74C1" w14:paraId="5F612C33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5E14CF7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3F5288DB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5C590D54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073</w:t>
            </w:r>
          </w:p>
        </w:tc>
      </w:tr>
      <w:tr w:rsidR="006B74C1" w14:paraId="730AA729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2DE994D1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middle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74FEEC2A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72B70A14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47</w:t>
            </w:r>
          </w:p>
        </w:tc>
      </w:tr>
      <w:tr w:rsidR="006B74C1" w14:paraId="674EF3A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7ABBC082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0FD53BBB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2613C32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15</w:t>
            </w:r>
          </w:p>
        </w:tc>
      </w:tr>
      <w:tr w:rsidR="006B74C1" w14:paraId="733F7618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AE6FF74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inferior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6AE2DA2F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1BD91D23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21</w:t>
            </w:r>
          </w:p>
        </w:tc>
      </w:tr>
      <w:tr w:rsidR="006B74C1" w14:paraId="722C3763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4A26144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47A52EE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23CC5D83" w14:textId="77777777" w:rsidR="006B74C1" w:rsidRDefault="006B74C1" w:rsidP="00DC274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94</w:t>
            </w:r>
          </w:p>
        </w:tc>
      </w:tr>
      <w:tr w:rsidR="006B74C1" w14:paraId="396E0C4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2555D823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insula</w:t>
            </w:r>
          </w:p>
        </w:tc>
        <w:tc>
          <w:tcPr>
            <w:tcW w:w="1667" w:type="pct"/>
            <w:vAlign w:val="center"/>
          </w:tcPr>
          <w:p w14:paraId="69518443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774BFE77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016</w:t>
            </w:r>
          </w:p>
        </w:tc>
      </w:tr>
      <w:tr w:rsidR="006B74C1" w14:paraId="2604BCF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4DDA9D32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56CD5BFB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1F4E9DB4" w14:textId="77777777" w:rsidR="006B74C1" w:rsidRDefault="006B74C1" w:rsidP="001E69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861</w:t>
            </w:r>
          </w:p>
        </w:tc>
      </w:tr>
      <w:tr w:rsidR="006B74C1" w14:paraId="7FC906FE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ED2EB09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temporal pole</w:t>
            </w:r>
          </w:p>
        </w:tc>
        <w:tc>
          <w:tcPr>
            <w:tcW w:w="1667" w:type="pct"/>
            <w:vAlign w:val="center"/>
          </w:tcPr>
          <w:p w14:paraId="1C8F89CB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49A5FC33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058</w:t>
            </w:r>
          </w:p>
        </w:tc>
      </w:tr>
      <w:tr w:rsidR="006B74C1" w14:paraId="656225B9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E1E2FA3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71679AC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4446A62F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539</w:t>
            </w:r>
          </w:p>
        </w:tc>
      </w:tr>
      <w:tr w:rsidR="006B74C1" w14:paraId="1BA8004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14E2372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posterior cingulate cortex</w:t>
            </w:r>
          </w:p>
        </w:tc>
        <w:tc>
          <w:tcPr>
            <w:tcW w:w="1667" w:type="pct"/>
            <w:vAlign w:val="center"/>
          </w:tcPr>
          <w:p w14:paraId="2DB27BD8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3345E67C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003</w:t>
            </w:r>
          </w:p>
        </w:tc>
      </w:tr>
      <w:tr w:rsidR="006B74C1" w14:paraId="4EAF6046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7202C41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84E8421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72FC543" w14:textId="77777777" w:rsidR="006B74C1" w:rsidRDefault="006B74C1" w:rsidP="00715C3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974</w:t>
            </w:r>
          </w:p>
        </w:tc>
      </w:tr>
      <w:tr w:rsidR="006B74C1" w14:paraId="492DC34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90D3B77" w14:textId="77777777" w:rsidR="006B74C1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precuneus</w:t>
            </w:r>
          </w:p>
        </w:tc>
        <w:tc>
          <w:tcPr>
            <w:tcW w:w="1667" w:type="pct"/>
            <w:vAlign w:val="center"/>
          </w:tcPr>
          <w:p w14:paraId="4BAF1C7F" w14:textId="77777777" w:rsidR="006B74C1" w:rsidRPr="007E307D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17E50CEE" w14:textId="77777777" w:rsidR="006B74C1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Pr="000E5AC9">
              <w:rPr>
                <w:lang w:eastAsia="ko-KR"/>
              </w:rPr>
              <w:t>0.</w:t>
            </w:r>
            <w:r>
              <w:rPr>
                <w:lang w:eastAsia="ko-KR"/>
              </w:rPr>
              <w:t>028</w:t>
            </w:r>
          </w:p>
        </w:tc>
      </w:tr>
      <w:tr w:rsidR="006B74C1" w14:paraId="37079481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7BAA4DB1" w14:textId="77777777" w:rsidR="006B74C1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F736EA5" w14:textId="77777777" w:rsidR="006B74C1" w:rsidRPr="007E307D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1A6886C9" w14:textId="77777777" w:rsidR="006B74C1" w:rsidRDefault="006B74C1" w:rsidP="00C6166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0E5AC9">
              <w:rPr>
                <w:lang w:eastAsia="ko-KR"/>
              </w:rPr>
              <w:t>0</w:t>
            </w:r>
            <w:r>
              <w:rPr>
                <w:lang w:eastAsia="ko-KR"/>
              </w:rPr>
              <w:t>.768</w:t>
            </w:r>
          </w:p>
        </w:tc>
      </w:tr>
      <w:tr w:rsidR="006B74C1" w14:paraId="3347EEFB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8D8D748" w14:textId="77777777" w:rsidR="006B74C1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</w:t>
            </w:r>
            <w:r>
              <w:rPr>
                <w:lang w:eastAsia="ko-KR"/>
              </w:rPr>
              <w:t xml:space="preserve">t. </w:t>
            </w:r>
            <w:r w:rsidRPr="007A16F4">
              <w:t>lateral occipital cortex</w:t>
            </w:r>
          </w:p>
        </w:tc>
        <w:tc>
          <w:tcPr>
            <w:tcW w:w="1667" w:type="pct"/>
            <w:vAlign w:val="center"/>
          </w:tcPr>
          <w:p w14:paraId="71C7A465" w14:textId="77777777" w:rsidR="006B74C1" w:rsidRPr="007E307D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12FA9C39" w14:textId="77777777" w:rsidR="006B74C1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63</w:t>
            </w:r>
          </w:p>
        </w:tc>
      </w:tr>
      <w:tr w:rsidR="006B74C1" w14:paraId="5AD93FA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9A7D678" w14:textId="77777777" w:rsidR="006B74C1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66DB97C7" w14:textId="77777777" w:rsidR="006B74C1" w:rsidRPr="007E307D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115A9380" w14:textId="77777777" w:rsidR="006B74C1" w:rsidRDefault="006B74C1" w:rsidP="00E17EE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501</w:t>
            </w:r>
          </w:p>
        </w:tc>
      </w:tr>
      <w:tr w:rsidR="006B74C1" w14:paraId="0E6D270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B6D0087" w14:textId="77777777" w:rsidR="006B74C1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lastRenderedPageBreak/>
              <w:t xml:space="preserve">Rt. </w:t>
            </w:r>
            <w:r w:rsidRPr="007A16F4">
              <w:t>entorhinal cortex</w:t>
            </w:r>
          </w:p>
        </w:tc>
        <w:tc>
          <w:tcPr>
            <w:tcW w:w="1667" w:type="pct"/>
            <w:vAlign w:val="center"/>
          </w:tcPr>
          <w:p w14:paraId="7FBA20B8" w14:textId="77777777" w:rsidR="006B74C1" w:rsidRPr="007E307D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22861F58" w14:textId="77777777" w:rsidR="006B74C1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25</w:t>
            </w:r>
          </w:p>
        </w:tc>
      </w:tr>
      <w:tr w:rsidR="006B74C1" w14:paraId="3E2F4AB8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C7FB40E" w14:textId="77777777" w:rsidR="006B74C1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A2B3582" w14:textId="77777777" w:rsidR="006B74C1" w:rsidRPr="007E307D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6B08D74" w14:textId="77777777" w:rsidR="006B74C1" w:rsidRDefault="006B74C1" w:rsidP="00ED429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787</w:t>
            </w:r>
          </w:p>
        </w:tc>
      </w:tr>
      <w:tr w:rsidR="006B74C1" w14:paraId="07A95082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7525BCC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hippocampus</w:t>
            </w:r>
          </w:p>
        </w:tc>
        <w:tc>
          <w:tcPr>
            <w:tcW w:w="1667" w:type="pct"/>
            <w:vAlign w:val="center"/>
          </w:tcPr>
          <w:p w14:paraId="6D986A9D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0B3EEA25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21</w:t>
            </w:r>
          </w:p>
        </w:tc>
      </w:tr>
      <w:tr w:rsidR="006B74C1" w14:paraId="782FD84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5822E26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6E310DA4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6AE5425D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96</w:t>
            </w:r>
          </w:p>
        </w:tc>
      </w:tr>
      <w:tr w:rsidR="006B74C1" w14:paraId="52035068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E89FF2D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fusiform gyrus</w:t>
            </w:r>
          </w:p>
        </w:tc>
        <w:tc>
          <w:tcPr>
            <w:tcW w:w="1667" w:type="pct"/>
            <w:vAlign w:val="center"/>
          </w:tcPr>
          <w:p w14:paraId="6F0F4F44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3960CF73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27</w:t>
            </w:r>
          </w:p>
        </w:tc>
      </w:tr>
      <w:tr w:rsidR="006B74C1" w14:paraId="4B51A811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430999E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37823B8F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1A33ABC7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773</w:t>
            </w:r>
          </w:p>
        </w:tc>
      </w:tr>
      <w:tr w:rsidR="006B74C1" w14:paraId="0E0C1AC5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6A9658D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superior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7BA98FBC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32FC245F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65</w:t>
            </w:r>
          </w:p>
        </w:tc>
      </w:tr>
      <w:tr w:rsidR="006B74C1" w14:paraId="02DE26EE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16BAB45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A963648" w14:textId="77777777" w:rsidR="006B74C1" w:rsidRPr="007E307D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FAD3530" w14:textId="77777777" w:rsidR="006B74C1" w:rsidRDefault="006B74C1" w:rsidP="005A189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77</w:t>
            </w:r>
          </w:p>
        </w:tc>
      </w:tr>
      <w:tr w:rsidR="006B74C1" w14:paraId="58203C8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F8821F0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middle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448AA920" w14:textId="77777777" w:rsidR="006B74C1" w:rsidRPr="007E307D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16871AEA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79</w:t>
            </w:r>
          </w:p>
        </w:tc>
      </w:tr>
      <w:tr w:rsidR="006B74C1" w14:paraId="4EF0D2D2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7BFDA3E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46246160" w14:textId="77777777" w:rsidR="006B74C1" w:rsidRPr="007E307D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7CB88C71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401</w:t>
            </w:r>
          </w:p>
        </w:tc>
      </w:tr>
      <w:tr w:rsidR="006B74C1" w14:paraId="32C65E09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7D4A13A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inferior</w:t>
            </w:r>
            <w:r>
              <w:t xml:space="preserve"> </w:t>
            </w:r>
            <w:r w:rsidRPr="007A16F4">
              <w:t>temporal gyrus</w:t>
            </w:r>
          </w:p>
        </w:tc>
        <w:tc>
          <w:tcPr>
            <w:tcW w:w="1667" w:type="pct"/>
            <w:vAlign w:val="center"/>
          </w:tcPr>
          <w:p w14:paraId="0339E6DF" w14:textId="77777777" w:rsidR="006B74C1" w:rsidRPr="007E307D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5F5AA059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31</w:t>
            </w:r>
          </w:p>
        </w:tc>
      </w:tr>
      <w:tr w:rsidR="006B74C1" w14:paraId="58C02814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7F1258BB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7DE2F97D" w14:textId="77777777" w:rsidR="006B74C1" w:rsidRPr="007E307D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78A1E7C" w14:textId="77777777" w:rsidR="006B74C1" w:rsidRDefault="006B74C1" w:rsidP="00B40B8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743</w:t>
            </w:r>
          </w:p>
        </w:tc>
      </w:tr>
      <w:tr w:rsidR="006B74C1" w14:paraId="51A9DA5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5ECE6779" w14:textId="77777777" w:rsidR="006B74C1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insula</w:t>
            </w:r>
          </w:p>
        </w:tc>
        <w:tc>
          <w:tcPr>
            <w:tcW w:w="1667" w:type="pct"/>
            <w:vAlign w:val="center"/>
          </w:tcPr>
          <w:p w14:paraId="2F646F7D" w14:textId="77777777" w:rsidR="006B74C1" w:rsidRPr="007E307D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3B15E2C8" w14:textId="77777777" w:rsidR="006B74C1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09</w:t>
            </w:r>
          </w:p>
        </w:tc>
      </w:tr>
      <w:tr w:rsidR="006B74C1" w14:paraId="1D8CC3F5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7C2AF51A" w14:textId="77777777" w:rsidR="006B74C1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709E60D" w14:textId="77777777" w:rsidR="006B74C1" w:rsidRPr="007E307D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71CB4115" w14:textId="77777777" w:rsidR="006B74C1" w:rsidRDefault="006B74C1" w:rsidP="00E943D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246</w:t>
            </w:r>
          </w:p>
        </w:tc>
      </w:tr>
      <w:tr w:rsidR="006B74C1" w14:paraId="09C8509D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C465543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temporal pole</w:t>
            </w:r>
          </w:p>
        </w:tc>
        <w:tc>
          <w:tcPr>
            <w:tcW w:w="1667" w:type="pct"/>
            <w:vAlign w:val="center"/>
          </w:tcPr>
          <w:p w14:paraId="7141BB36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01B7F896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45</w:t>
            </w:r>
          </w:p>
        </w:tc>
      </w:tr>
      <w:tr w:rsidR="006B74C1" w14:paraId="09DAC7D0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64C93A67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16D26810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20EEF286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34</w:t>
            </w:r>
          </w:p>
        </w:tc>
      </w:tr>
      <w:tr w:rsidR="006B74C1" w14:paraId="3E20FAF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293034D4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posterior cingulate cortex</w:t>
            </w:r>
          </w:p>
        </w:tc>
        <w:tc>
          <w:tcPr>
            <w:tcW w:w="1667" w:type="pct"/>
            <w:vAlign w:val="center"/>
          </w:tcPr>
          <w:p w14:paraId="396780AF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52C080FB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02</w:t>
            </w:r>
          </w:p>
        </w:tc>
      </w:tr>
      <w:tr w:rsidR="006B74C1" w14:paraId="6FADFB27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1249CC00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3423DACA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5E8D5976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986</w:t>
            </w:r>
          </w:p>
        </w:tc>
      </w:tr>
      <w:tr w:rsidR="006B74C1" w14:paraId="65CB37DF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088E79B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precuneus</w:t>
            </w:r>
          </w:p>
        </w:tc>
        <w:tc>
          <w:tcPr>
            <w:tcW w:w="1667" w:type="pct"/>
            <w:vAlign w:val="center"/>
          </w:tcPr>
          <w:p w14:paraId="1F29D018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2220F7B2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72</w:t>
            </w:r>
          </w:p>
        </w:tc>
      </w:tr>
      <w:tr w:rsidR="006B74C1" w14:paraId="00606028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402B6427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5BAE112C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3FD59921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440</w:t>
            </w:r>
          </w:p>
        </w:tc>
      </w:tr>
      <w:tr w:rsidR="006B74C1" w14:paraId="60F8A09C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0C5597DB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t xml:space="preserve">Rt. </w:t>
            </w:r>
            <w:r w:rsidRPr="007A16F4">
              <w:t>lateral occipital cortex</w:t>
            </w:r>
          </w:p>
        </w:tc>
        <w:tc>
          <w:tcPr>
            <w:tcW w:w="1667" w:type="pct"/>
            <w:vAlign w:val="center"/>
          </w:tcPr>
          <w:p w14:paraId="4AAF5E50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earson's r</w:t>
            </w:r>
          </w:p>
        </w:tc>
        <w:tc>
          <w:tcPr>
            <w:tcW w:w="1667" w:type="pct"/>
            <w:vAlign w:val="center"/>
          </w:tcPr>
          <w:p w14:paraId="44C1FC4B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13</w:t>
            </w:r>
          </w:p>
        </w:tc>
      </w:tr>
      <w:tr w:rsidR="006B74C1" w14:paraId="77F38A8E" w14:textId="77777777" w:rsidTr="000D7074">
        <w:trPr>
          <w:trHeight w:hRule="exact" w:val="567"/>
        </w:trPr>
        <w:tc>
          <w:tcPr>
            <w:tcW w:w="1667" w:type="pct"/>
            <w:vAlign w:val="center"/>
          </w:tcPr>
          <w:p w14:paraId="3D3678EF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</w:p>
        </w:tc>
        <w:tc>
          <w:tcPr>
            <w:tcW w:w="1667" w:type="pct"/>
            <w:vAlign w:val="center"/>
          </w:tcPr>
          <w:p w14:paraId="6DCA30C1" w14:textId="77777777" w:rsidR="006B74C1" w:rsidRPr="007E307D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 w:rsidRPr="007E307D">
              <w:rPr>
                <w:lang w:eastAsia="ko-KR"/>
              </w:rPr>
              <w:t>p-value</w:t>
            </w:r>
          </w:p>
        </w:tc>
        <w:tc>
          <w:tcPr>
            <w:tcW w:w="1667" w:type="pct"/>
            <w:vAlign w:val="center"/>
          </w:tcPr>
          <w:p w14:paraId="00BD4458" w14:textId="77777777" w:rsidR="006B74C1" w:rsidRDefault="006B74C1" w:rsidP="00B4746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227</w:t>
            </w:r>
          </w:p>
        </w:tc>
      </w:tr>
    </w:tbl>
    <w:p w14:paraId="55175855" w14:textId="77777777" w:rsidR="006B74C1" w:rsidRPr="00441375" w:rsidRDefault="006B74C1" w:rsidP="00B47464">
      <w:pPr>
        <w:pStyle w:val="1"/>
        <w:numPr>
          <w:ilvl w:val="0"/>
          <w:numId w:val="0"/>
        </w:numPr>
        <w:spacing w:line="480" w:lineRule="auto"/>
      </w:pPr>
      <w:r w:rsidRPr="00A14E23">
        <w:rPr>
          <w:rFonts w:eastAsiaTheme="majorHAnsi"/>
          <w:b w:val="0"/>
          <w:szCs w:val="22"/>
          <w:lang w:val="en-CA"/>
        </w:rPr>
        <w:t>Par</w:t>
      </w:r>
      <w:r>
        <w:rPr>
          <w:rFonts w:eastAsiaTheme="majorHAnsi"/>
          <w:b w:val="0"/>
          <w:szCs w:val="22"/>
          <w:lang w:val="en-CA"/>
        </w:rPr>
        <w:t>tial</w:t>
      </w:r>
      <w:r w:rsidRPr="00A14E23">
        <w:rPr>
          <w:rFonts w:eastAsiaTheme="majorHAnsi"/>
          <w:b w:val="0"/>
          <w:szCs w:val="22"/>
          <w:lang w:val="en-CA"/>
        </w:rPr>
        <w:t xml:space="preserve"> correlation analysis was adjusted for age, sex, total intracranial volume, </w:t>
      </w:r>
      <w:r w:rsidRPr="00B47464">
        <w:rPr>
          <w:rFonts w:eastAsiaTheme="majorHAnsi"/>
          <w:b w:val="0"/>
          <w:i/>
          <w:iCs/>
          <w:szCs w:val="22"/>
          <w:lang w:val="en-CA"/>
        </w:rPr>
        <w:t>APOE</w:t>
      </w:r>
      <w:r w:rsidRPr="00A14E23">
        <w:rPr>
          <w:rFonts w:eastAsiaTheme="majorHAnsi"/>
          <w:b w:val="0"/>
          <w:szCs w:val="22"/>
          <w:lang w:val="en-CA"/>
        </w:rPr>
        <w:t xml:space="preserve"> ε4 carrier status</w:t>
      </w:r>
      <w:r>
        <w:rPr>
          <w:rFonts w:eastAsiaTheme="majorHAnsi"/>
          <w:b w:val="0"/>
          <w:szCs w:val="22"/>
          <w:lang w:val="en-CA"/>
        </w:rPr>
        <w:t xml:space="preserve">, and </w:t>
      </w:r>
      <w:r w:rsidRPr="00A14E23">
        <w:rPr>
          <w:rFonts w:eastAsiaTheme="majorHAnsi"/>
          <w:b w:val="0"/>
          <w:szCs w:val="22"/>
          <w:lang w:val="en-CA"/>
        </w:rPr>
        <w:t>Aβ deposition.</w:t>
      </w:r>
    </w:p>
    <w:p w14:paraId="7BA485B9" w14:textId="77777777" w:rsidR="006B74C1" w:rsidRDefault="006B74C1" w:rsidP="00BF762D">
      <w:pPr>
        <w:pStyle w:val="1"/>
        <w:spacing w:line="480" w:lineRule="auto"/>
      </w:pPr>
      <w:r>
        <w:lastRenderedPageBreak/>
        <w:t>Supplementary References</w:t>
      </w:r>
    </w:p>
    <w:p w14:paraId="71AB0A08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Al-Khatib, S.M., Stevenson, W.G., Ackerman, M.J., Bryant, W.J., Callans, D.J., Curtis, A.B., Deal, B.J., Dickfeld, T., Field, M.E., and Fonarow, G.C. (2018). 2017 AHA/ACC/HRS guideline for management of patients with ventricular arrhythmias and the prevention of sudden cardiac death: a report of the American College of Cardiology/American Heart Association Task Force on Clinical Practice Guidelines and the Heart Rhythm Society. </w:t>
      </w:r>
      <w:r w:rsidRPr="00FE5E72">
        <w:rPr>
          <w:i/>
          <w:noProof/>
        </w:rPr>
        <w:t>Journal of the American College of Cardiology</w:t>
      </w:r>
      <w:r w:rsidRPr="00FE5E72">
        <w:rPr>
          <w:noProof/>
        </w:rPr>
        <w:t xml:space="preserve"> 72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e91-e220.</w:t>
      </w:r>
    </w:p>
    <w:p w14:paraId="49ACD09D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Association, A.D. (2021). 6. Glycemic targets: standards of medical care in diabetes—2021. </w:t>
      </w:r>
      <w:r w:rsidRPr="00FE5E72">
        <w:rPr>
          <w:i/>
          <w:noProof/>
        </w:rPr>
        <w:t>Diabetes Care</w:t>
      </w:r>
      <w:r w:rsidRPr="00FE5E72">
        <w:rPr>
          <w:noProof/>
        </w:rPr>
        <w:t xml:space="preserve"> 44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S73-S84.</w:t>
      </w:r>
    </w:p>
    <w:p w14:paraId="05CBECAF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Byeon, H., Jin, H., and Cho, S. (2017). Development of Parkinson's disease dementia prediction model based on verbal memory, visuospatial memory, and executive function. </w:t>
      </w:r>
      <w:r w:rsidRPr="00FE5E72">
        <w:rPr>
          <w:i/>
          <w:noProof/>
        </w:rPr>
        <w:t>Journal of Medical Imaging and Health Informatics</w:t>
      </w:r>
      <w:r w:rsidRPr="00FE5E72">
        <w:rPr>
          <w:noProof/>
        </w:rPr>
        <w:t xml:space="preserve"> 7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1517-1521.</w:t>
      </w:r>
    </w:p>
    <w:p w14:paraId="7B439A49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Fihn, S.D., Blankenship, J.C., Alexander, K.P., Bittl, J.A., Byrne, J.G., Fletcher, B.J., Fonarow, G.C., Lange, R.A., Levine, G.N., and Maddox, T.M. (2014). 2014 ACC/AHA/AATS/PCNA/SCAI/STS focused update of the guideline for the diagnosis and management of patients with stable ischemic heart disease: a report of the American College of Cardiology/American Heart Association Task Force on Practice Guidelines, and the American Association for Thoracic Surgery, Preventive Cardiovascular Nurses Association, Society for Cardiovascular Angiography and Interventions, and Society of Thoracic Surgeons. </w:t>
      </w:r>
      <w:r w:rsidRPr="00FE5E72">
        <w:rPr>
          <w:i/>
          <w:noProof/>
        </w:rPr>
        <w:t>Circulation</w:t>
      </w:r>
      <w:r w:rsidRPr="00FE5E72">
        <w:rPr>
          <w:noProof/>
        </w:rPr>
        <w:t xml:space="preserve"> 130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1749-1767.</w:t>
      </w:r>
    </w:p>
    <w:p w14:paraId="6B82E2DF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Grundy, S.M., Stone, N.J., Bailey, A.L., Beam, C., Birtcher, K.K., Blumenthal, R.S., Braun, L.T., De Ferranti, S., Faiella-Tommasino, J., and Forman, D.E. (2019). 2018 AHA/ACC/AACVPR/AAPA/ABC/ACPM/ADA/AGS/APhA/ASPC/NLA/PCNA guideline on the management of blood cholesterol: executive summary: a report of the </w:t>
      </w:r>
      <w:r w:rsidRPr="00FE5E72">
        <w:rPr>
          <w:noProof/>
        </w:rPr>
        <w:lastRenderedPageBreak/>
        <w:t xml:space="preserve">American College of Cardiology/American Heart Association Task Force on Clinical Practice Guidelines. </w:t>
      </w:r>
      <w:r w:rsidRPr="00FE5E72">
        <w:rPr>
          <w:i/>
          <w:noProof/>
        </w:rPr>
        <w:t>Journal of the American College of Cardiology</w:t>
      </w:r>
      <w:r w:rsidRPr="00FE5E72">
        <w:rPr>
          <w:noProof/>
        </w:rPr>
        <w:t xml:space="preserve"> 73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3168-3209.</w:t>
      </w:r>
    </w:p>
    <w:p w14:paraId="174664B3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Mancia, G., Fagard, R., Narkiewicz, K., Redon, J., Zanchetti, A., Böhm, M., Christiaens, T., Cifkova, R., De Backer, G., and Dominiczak, A. (2013). 2013 ESH/ESC Guidelines for the management of arterial hypertension. </w:t>
      </w:r>
      <w:r w:rsidRPr="00FE5E72">
        <w:rPr>
          <w:i/>
          <w:noProof/>
        </w:rPr>
        <w:t>Arterial Hypertension</w:t>
      </w:r>
      <w:r w:rsidRPr="00FE5E72">
        <w:rPr>
          <w:noProof/>
        </w:rPr>
        <w:t xml:space="preserve"> 17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69-168.</w:t>
      </w:r>
    </w:p>
    <w:p w14:paraId="0291D8DC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Members, W.C., January, C.T., Wann, L.S., Alpert, J.S., Calkins, H., Cleveland Jr, J.C., Cigarroa, J.E., Conti, J.B., Ellinor, P.T., and Ezekowitz, M.D. (2014). 2014 AHA/ACC/HRS guideline for the management of patients with atrial fibrillation: a report of the American College of Cardiology/American Heart Association Task Force on Practice Guidelines and the Heart Rhythm Society. </w:t>
      </w:r>
      <w:r w:rsidRPr="00FE5E72">
        <w:rPr>
          <w:i/>
          <w:noProof/>
        </w:rPr>
        <w:t>Circulation</w:t>
      </w:r>
      <w:r w:rsidRPr="00FE5E72">
        <w:rPr>
          <w:noProof/>
        </w:rPr>
        <w:t xml:space="preserve"> 130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e199.</w:t>
      </w:r>
    </w:p>
    <w:p w14:paraId="30391B62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Thurfjell, L., Lilja, J., Lundqvist, R., Buckley, C., Smith, A., Vandenberghe, R., and Sherwin, P. (2014). Automated quantification of 18F-flutemetamol PET activity for categorizing scans as negative or positive for brain amyloid: concordance with visual image reads. </w:t>
      </w:r>
      <w:r w:rsidRPr="00FE5E72">
        <w:rPr>
          <w:i/>
          <w:noProof/>
        </w:rPr>
        <w:t>Journal of Nuclear Medicine</w:t>
      </w:r>
      <w:r w:rsidRPr="00FE5E72">
        <w:rPr>
          <w:noProof/>
        </w:rPr>
        <w:t xml:space="preserve"> 55</w:t>
      </w:r>
      <w:r w:rsidRPr="00FE5E72">
        <w:rPr>
          <w:b/>
          <w:noProof/>
        </w:rPr>
        <w:t>,</w:t>
      </w:r>
      <w:r w:rsidRPr="00FE5E72">
        <w:rPr>
          <w:noProof/>
        </w:rPr>
        <w:t xml:space="preserve"> 1623-1628.</w:t>
      </w:r>
    </w:p>
    <w:p w14:paraId="19DC3F92" w14:textId="77777777" w:rsidR="006B74C1" w:rsidRPr="00FE5E72" w:rsidRDefault="006B74C1" w:rsidP="00EA775B">
      <w:pPr>
        <w:pStyle w:val="EndNoteBibliography"/>
        <w:spacing w:line="480" w:lineRule="auto"/>
        <w:ind w:left="720" w:hanging="720"/>
        <w:rPr>
          <w:noProof/>
        </w:rPr>
      </w:pPr>
      <w:r w:rsidRPr="00FE5E72">
        <w:rPr>
          <w:noProof/>
        </w:rPr>
        <w:t xml:space="preserve">Whelton, W. (2017). 2017 Guideline for the prevention, detection, evaluation, and management of high blood pressure in adults. </w:t>
      </w:r>
      <w:r w:rsidRPr="00FE5E72">
        <w:rPr>
          <w:i/>
          <w:noProof/>
        </w:rPr>
        <w:t>J Am Coll Cardiol</w:t>
      </w:r>
      <w:r w:rsidRPr="00FE5E72">
        <w:rPr>
          <w:noProof/>
        </w:rPr>
        <w:t>.</w:t>
      </w:r>
    </w:p>
    <w:p w14:paraId="317F7AAA" w14:textId="77777777" w:rsidR="006B74C1" w:rsidRPr="00D335AD" w:rsidRDefault="006B74C1" w:rsidP="00EA775B">
      <w:pPr>
        <w:pStyle w:val="EndNoteBibliography"/>
        <w:spacing w:line="480" w:lineRule="auto"/>
        <w:ind w:left="720" w:hanging="720"/>
      </w:pPr>
    </w:p>
    <w:p w14:paraId="02918F33" w14:textId="77777777" w:rsidR="00C05301" w:rsidRDefault="00C05301"/>
    <w:sectPr w:rsidR="00C05301" w:rsidSect="00AE07AB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9808B" w14:textId="77777777" w:rsidR="00000000" w:rsidRDefault="000D7074">
      <w:pPr>
        <w:spacing w:before="0" w:after="0"/>
      </w:pPr>
      <w:r>
        <w:separator/>
      </w:r>
    </w:p>
  </w:endnote>
  <w:endnote w:type="continuationSeparator" w:id="0">
    <w:p w14:paraId="1D043A66" w14:textId="77777777" w:rsidR="00000000" w:rsidRDefault="000D70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NeueLT Std Lt">
    <w:altName w:val="Arial Unicode MS"/>
    <w:panose1 w:val="020B0604020202020204"/>
    <w:charset w:val="81"/>
    <w:family w:val="swiss"/>
    <w:notTrueType/>
    <w:pitch w:val="default"/>
    <w:sig w:usb0="00002A87" w:usb1="09060000" w:usb2="00000010" w:usb3="00000000" w:csb0="0008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pleSDGothicNeo-Regular">
    <w:altName w:val="맑은 고딕"/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3F5E0" w14:textId="77777777" w:rsidR="0048725D" w:rsidRPr="00577C4C" w:rsidRDefault="006B74C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7EB589" wp14:editId="1F0720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C743DC" w14:textId="77777777" w:rsidR="0048725D" w:rsidRPr="00577C4C" w:rsidRDefault="006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7EB5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0BC743DC" w14:textId="77777777" w:rsidR="0048725D" w:rsidRPr="00577C4C" w:rsidRDefault="006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08190" w14:textId="77777777" w:rsidR="0048725D" w:rsidRPr="00577C4C" w:rsidRDefault="006B74C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828F72" wp14:editId="7EC5F7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C9370" w14:textId="77777777" w:rsidR="0048725D" w:rsidRPr="00577C4C" w:rsidRDefault="006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828F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1B1C9370" w14:textId="77777777" w:rsidR="0048725D" w:rsidRPr="00577C4C" w:rsidRDefault="006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AA465" w14:textId="77777777" w:rsidR="00000000" w:rsidRDefault="000D7074">
      <w:pPr>
        <w:spacing w:before="0" w:after="0"/>
      </w:pPr>
      <w:r>
        <w:separator/>
      </w:r>
    </w:p>
  </w:footnote>
  <w:footnote w:type="continuationSeparator" w:id="0">
    <w:p w14:paraId="06B3C7CF" w14:textId="77777777" w:rsidR="00000000" w:rsidRDefault="000D70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0619D" w14:textId="77777777" w:rsidR="0048725D" w:rsidRPr="009151AA" w:rsidRDefault="006B74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BC07D" w14:textId="77777777" w:rsidR="0048725D" w:rsidRDefault="006B74C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8648"/>
        </w:tabs>
        <w:ind w:left="8648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6805"/>
        </w:tabs>
        <w:ind w:left="6805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6266D6"/>
    <w:multiLevelType w:val="multilevel"/>
    <w:tmpl w:val="0BD07CA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F70240F"/>
    <w:multiLevelType w:val="hybridMultilevel"/>
    <w:tmpl w:val="0BD07CA0"/>
    <w:lvl w:ilvl="0" w:tplc="93FCC9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74C1"/>
    <w:rsid w:val="000121BA"/>
    <w:rsid w:val="00022BAA"/>
    <w:rsid w:val="00035CE3"/>
    <w:rsid w:val="0003746B"/>
    <w:rsid w:val="000440B8"/>
    <w:rsid w:val="00050D62"/>
    <w:rsid w:val="00063E30"/>
    <w:rsid w:val="00065CDB"/>
    <w:rsid w:val="000820ED"/>
    <w:rsid w:val="00084258"/>
    <w:rsid w:val="00096D83"/>
    <w:rsid w:val="000A3991"/>
    <w:rsid w:val="000A5D62"/>
    <w:rsid w:val="000B64E4"/>
    <w:rsid w:val="000C3021"/>
    <w:rsid w:val="000C71BF"/>
    <w:rsid w:val="000D1537"/>
    <w:rsid w:val="000D6822"/>
    <w:rsid w:val="000D7074"/>
    <w:rsid w:val="000E121D"/>
    <w:rsid w:val="00111159"/>
    <w:rsid w:val="00113196"/>
    <w:rsid w:val="00122C03"/>
    <w:rsid w:val="00132335"/>
    <w:rsid w:val="001359D2"/>
    <w:rsid w:val="001365F9"/>
    <w:rsid w:val="00142226"/>
    <w:rsid w:val="00144E74"/>
    <w:rsid w:val="0014669F"/>
    <w:rsid w:val="00147362"/>
    <w:rsid w:val="00151F0E"/>
    <w:rsid w:val="00160E60"/>
    <w:rsid w:val="00162ED0"/>
    <w:rsid w:val="001671C0"/>
    <w:rsid w:val="00171129"/>
    <w:rsid w:val="00183D26"/>
    <w:rsid w:val="00185C59"/>
    <w:rsid w:val="00190BF5"/>
    <w:rsid w:val="00193B5E"/>
    <w:rsid w:val="001B3064"/>
    <w:rsid w:val="001B5F22"/>
    <w:rsid w:val="001F1ABE"/>
    <w:rsid w:val="00203A69"/>
    <w:rsid w:val="002157F9"/>
    <w:rsid w:val="00217B56"/>
    <w:rsid w:val="0022543E"/>
    <w:rsid w:val="002307BC"/>
    <w:rsid w:val="002574BA"/>
    <w:rsid w:val="00260850"/>
    <w:rsid w:val="00261618"/>
    <w:rsid w:val="0029034D"/>
    <w:rsid w:val="002913EC"/>
    <w:rsid w:val="00295DDD"/>
    <w:rsid w:val="002A0D9B"/>
    <w:rsid w:val="002A2F8E"/>
    <w:rsid w:val="002A3BE7"/>
    <w:rsid w:val="002B7400"/>
    <w:rsid w:val="002C72E3"/>
    <w:rsid w:val="002D09CF"/>
    <w:rsid w:val="002D7E8C"/>
    <w:rsid w:val="002E47AC"/>
    <w:rsid w:val="002E4C42"/>
    <w:rsid w:val="002E7A80"/>
    <w:rsid w:val="002F0601"/>
    <w:rsid w:val="002F1AAE"/>
    <w:rsid w:val="002F2049"/>
    <w:rsid w:val="002F6787"/>
    <w:rsid w:val="003015F6"/>
    <w:rsid w:val="00303044"/>
    <w:rsid w:val="00304E0F"/>
    <w:rsid w:val="00307A49"/>
    <w:rsid w:val="00313B4A"/>
    <w:rsid w:val="00330749"/>
    <w:rsid w:val="00333048"/>
    <w:rsid w:val="00362FF7"/>
    <w:rsid w:val="00364CA1"/>
    <w:rsid w:val="00374147"/>
    <w:rsid w:val="00386C2B"/>
    <w:rsid w:val="00390DC3"/>
    <w:rsid w:val="003935B9"/>
    <w:rsid w:val="00396ACA"/>
    <w:rsid w:val="003A15AC"/>
    <w:rsid w:val="003A5B19"/>
    <w:rsid w:val="003A62C8"/>
    <w:rsid w:val="003B0F78"/>
    <w:rsid w:val="003B2046"/>
    <w:rsid w:val="003B74FE"/>
    <w:rsid w:val="003C1FBA"/>
    <w:rsid w:val="003C229F"/>
    <w:rsid w:val="003C48C6"/>
    <w:rsid w:val="003C52C8"/>
    <w:rsid w:val="003C68DA"/>
    <w:rsid w:val="003C6AF2"/>
    <w:rsid w:val="003C7078"/>
    <w:rsid w:val="003C7C4A"/>
    <w:rsid w:val="003D3765"/>
    <w:rsid w:val="003D7721"/>
    <w:rsid w:val="003E587E"/>
    <w:rsid w:val="003F3716"/>
    <w:rsid w:val="003F52C6"/>
    <w:rsid w:val="00400070"/>
    <w:rsid w:val="00400C20"/>
    <w:rsid w:val="00402FAA"/>
    <w:rsid w:val="0040403B"/>
    <w:rsid w:val="00405CA5"/>
    <w:rsid w:val="00414412"/>
    <w:rsid w:val="00414862"/>
    <w:rsid w:val="004202F7"/>
    <w:rsid w:val="0042206F"/>
    <w:rsid w:val="00424D5A"/>
    <w:rsid w:val="00442392"/>
    <w:rsid w:val="00444149"/>
    <w:rsid w:val="00447D02"/>
    <w:rsid w:val="004541AE"/>
    <w:rsid w:val="004550E4"/>
    <w:rsid w:val="00465D3A"/>
    <w:rsid w:val="00466237"/>
    <w:rsid w:val="00471FA2"/>
    <w:rsid w:val="004825D0"/>
    <w:rsid w:val="004839C3"/>
    <w:rsid w:val="00496D89"/>
    <w:rsid w:val="004A4045"/>
    <w:rsid w:val="004A43A4"/>
    <w:rsid w:val="004B2041"/>
    <w:rsid w:val="004D193E"/>
    <w:rsid w:val="004D4365"/>
    <w:rsid w:val="004D6FC3"/>
    <w:rsid w:val="004D702E"/>
    <w:rsid w:val="004D721F"/>
    <w:rsid w:val="004E5C97"/>
    <w:rsid w:val="004E782E"/>
    <w:rsid w:val="004F532A"/>
    <w:rsid w:val="004F6DB1"/>
    <w:rsid w:val="00500E7D"/>
    <w:rsid w:val="00502223"/>
    <w:rsid w:val="00503B02"/>
    <w:rsid w:val="005057BF"/>
    <w:rsid w:val="00515BC6"/>
    <w:rsid w:val="00527C6C"/>
    <w:rsid w:val="005368EC"/>
    <w:rsid w:val="00543559"/>
    <w:rsid w:val="00554803"/>
    <w:rsid w:val="00571A56"/>
    <w:rsid w:val="00571B23"/>
    <w:rsid w:val="00577A66"/>
    <w:rsid w:val="00585275"/>
    <w:rsid w:val="00592653"/>
    <w:rsid w:val="005959BC"/>
    <w:rsid w:val="005A1893"/>
    <w:rsid w:val="005A4C54"/>
    <w:rsid w:val="005B19B9"/>
    <w:rsid w:val="005B2497"/>
    <w:rsid w:val="005B4884"/>
    <w:rsid w:val="005C06E9"/>
    <w:rsid w:val="005D016A"/>
    <w:rsid w:val="005D3077"/>
    <w:rsid w:val="005D63F0"/>
    <w:rsid w:val="005E3288"/>
    <w:rsid w:val="005E77FA"/>
    <w:rsid w:val="00613814"/>
    <w:rsid w:val="0062789B"/>
    <w:rsid w:val="006301BC"/>
    <w:rsid w:val="00641307"/>
    <w:rsid w:val="00651C04"/>
    <w:rsid w:val="00654BFE"/>
    <w:rsid w:val="00655402"/>
    <w:rsid w:val="0066019D"/>
    <w:rsid w:val="00664E43"/>
    <w:rsid w:val="00665208"/>
    <w:rsid w:val="0067181A"/>
    <w:rsid w:val="00677BDA"/>
    <w:rsid w:val="0069295B"/>
    <w:rsid w:val="006937EB"/>
    <w:rsid w:val="006A0894"/>
    <w:rsid w:val="006A1EEF"/>
    <w:rsid w:val="006A6311"/>
    <w:rsid w:val="006B2D60"/>
    <w:rsid w:val="006B38EC"/>
    <w:rsid w:val="006B5C22"/>
    <w:rsid w:val="006B727E"/>
    <w:rsid w:val="006B74C1"/>
    <w:rsid w:val="006C4961"/>
    <w:rsid w:val="006D54F9"/>
    <w:rsid w:val="006D6EEE"/>
    <w:rsid w:val="006F3399"/>
    <w:rsid w:val="007008F8"/>
    <w:rsid w:val="00703FDB"/>
    <w:rsid w:val="007172B5"/>
    <w:rsid w:val="00720549"/>
    <w:rsid w:val="007229D7"/>
    <w:rsid w:val="00725D39"/>
    <w:rsid w:val="00733141"/>
    <w:rsid w:val="00741B8A"/>
    <w:rsid w:val="007447BA"/>
    <w:rsid w:val="00766C22"/>
    <w:rsid w:val="00775CB1"/>
    <w:rsid w:val="00783E9D"/>
    <w:rsid w:val="0079410D"/>
    <w:rsid w:val="007947AD"/>
    <w:rsid w:val="00795BDF"/>
    <w:rsid w:val="0079669F"/>
    <w:rsid w:val="007B60B4"/>
    <w:rsid w:val="007C047F"/>
    <w:rsid w:val="007C2D5F"/>
    <w:rsid w:val="007D2531"/>
    <w:rsid w:val="007D5CD4"/>
    <w:rsid w:val="007D6BA2"/>
    <w:rsid w:val="007E048B"/>
    <w:rsid w:val="007E0E01"/>
    <w:rsid w:val="007E39A5"/>
    <w:rsid w:val="007F2EF6"/>
    <w:rsid w:val="00802940"/>
    <w:rsid w:val="00805C64"/>
    <w:rsid w:val="008074BA"/>
    <w:rsid w:val="008154A2"/>
    <w:rsid w:val="008174D4"/>
    <w:rsid w:val="008227C3"/>
    <w:rsid w:val="00824C0D"/>
    <w:rsid w:val="00826189"/>
    <w:rsid w:val="00830551"/>
    <w:rsid w:val="00831B68"/>
    <w:rsid w:val="0084187A"/>
    <w:rsid w:val="0084573F"/>
    <w:rsid w:val="00846609"/>
    <w:rsid w:val="00851E2C"/>
    <w:rsid w:val="00866423"/>
    <w:rsid w:val="00875D70"/>
    <w:rsid w:val="00887410"/>
    <w:rsid w:val="008928C0"/>
    <w:rsid w:val="00892E65"/>
    <w:rsid w:val="00897885"/>
    <w:rsid w:val="008A157C"/>
    <w:rsid w:val="008A29E0"/>
    <w:rsid w:val="008A321E"/>
    <w:rsid w:val="008A3A80"/>
    <w:rsid w:val="008A6EC7"/>
    <w:rsid w:val="008C2FDC"/>
    <w:rsid w:val="008E26F8"/>
    <w:rsid w:val="008F12A6"/>
    <w:rsid w:val="008F5DC7"/>
    <w:rsid w:val="00903ECA"/>
    <w:rsid w:val="00910EA3"/>
    <w:rsid w:val="00911ADF"/>
    <w:rsid w:val="00915DB6"/>
    <w:rsid w:val="00924A57"/>
    <w:rsid w:val="009277A9"/>
    <w:rsid w:val="009333DB"/>
    <w:rsid w:val="00933AB6"/>
    <w:rsid w:val="00934C6A"/>
    <w:rsid w:val="00943681"/>
    <w:rsid w:val="00950039"/>
    <w:rsid w:val="00951448"/>
    <w:rsid w:val="0095175C"/>
    <w:rsid w:val="00956BC7"/>
    <w:rsid w:val="00967AC9"/>
    <w:rsid w:val="00970114"/>
    <w:rsid w:val="009728A0"/>
    <w:rsid w:val="0098177F"/>
    <w:rsid w:val="009842DC"/>
    <w:rsid w:val="0098689B"/>
    <w:rsid w:val="00986E49"/>
    <w:rsid w:val="009A50EA"/>
    <w:rsid w:val="009B5309"/>
    <w:rsid w:val="009B65E9"/>
    <w:rsid w:val="009B66D3"/>
    <w:rsid w:val="009C0B75"/>
    <w:rsid w:val="009C599E"/>
    <w:rsid w:val="009E6F10"/>
    <w:rsid w:val="009E7F3C"/>
    <w:rsid w:val="009F15AC"/>
    <w:rsid w:val="009F6580"/>
    <w:rsid w:val="00A034D4"/>
    <w:rsid w:val="00A115AB"/>
    <w:rsid w:val="00A124C4"/>
    <w:rsid w:val="00A14637"/>
    <w:rsid w:val="00A22550"/>
    <w:rsid w:val="00A26798"/>
    <w:rsid w:val="00A27AD6"/>
    <w:rsid w:val="00A35371"/>
    <w:rsid w:val="00A36AEA"/>
    <w:rsid w:val="00A525AB"/>
    <w:rsid w:val="00A5478C"/>
    <w:rsid w:val="00A67A79"/>
    <w:rsid w:val="00A71E94"/>
    <w:rsid w:val="00A84DAA"/>
    <w:rsid w:val="00A86C40"/>
    <w:rsid w:val="00A92029"/>
    <w:rsid w:val="00A92E6F"/>
    <w:rsid w:val="00A95818"/>
    <w:rsid w:val="00A9643E"/>
    <w:rsid w:val="00AB3574"/>
    <w:rsid w:val="00AB560F"/>
    <w:rsid w:val="00AB59D7"/>
    <w:rsid w:val="00AC2009"/>
    <w:rsid w:val="00AC46CA"/>
    <w:rsid w:val="00AC5AA2"/>
    <w:rsid w:val="00AD66AA"/>
    <w:rsid w:val="00AE19C0"/>
    <w:rsid w:val="00AF2407"/>
    <w:rsid w:val="00AF3BF1"/>
    <w:rsid w:val="00AF5E9B"/>
    <w:rsid w:val="00AF7738"/>
    <w:rsid w:val="00B0749B"/>
    <w:rsid w:val="00B11408"/>
    <w:rsid w:val="00B22B9F"/>
    <w:rsid w:val="00B25A58"/>
    <w:rsid w:val="00B37375"/>
    <w:rsid w:val="00B40FE3"/>
    <w:rsid w:val="00B42875"/>
    <w:rsid w:val="00B52942"/>
    <w:rsid w:val="00B52B63"/>
    <w:rsid w:val="00B55E1B"/>
    <w:rsid w:val="00B55F0B"/>
    <w:rsid w:val="00B61AE6"/>
    <w:rsid w:val="00B63201"/>
    <w:rsid w:val="00B64E86"/>
    <w:rsid w:val="00B7494A"/>
    <w:rsid w:val="00B82207"/>
    <w:rsid w:val="00B8280A"/>
    <w:rsid w:val="00B8670C"/>
    <w:rsid w:val="00B870FF"/>
    <w:rsid w:val="00B9218B"/>
    <w:rsid w:val="00B93A97"/>
    <w:rsid w:val="00BB11C1"/>
    <w:rsid w:val="00BC219F"/>
    <w:rsid w:val="00BC7323"/>
    <w:rsid w:val="00BD0C2D"/>
    <w:rsid w:val="00BE1F31"/>
    <w:rsid w:val="00BE26F1"/>
    <w:rsid w:val="00BE660F"/>
    <w:rsid w:val="00BF1337"/>
    <w:rsid w:val="00C045A1"/>
    <w:rsid w:val="00C05301"/>
    <w:rsid w:val="00C10F9F"/>
    <w:rsid w:val="00C13C12"/>
    <w:rsid w:val="00C20D5D"/>
    <w:rsid w:val="00C26B8F"/>
    <w:rsid w:val="00C36DC4"/>
    <w:rsid w:val="00C4207B"/>
    <w:rsid w:val="00C500D8"/>
    <w:rsid w:val="00C5379D"/>
    <w:rsid w:val="00C66BF2"/>
    <w:rsid w:val="00C67541"/>
    <w:rsid w:val="00C675E1"/>
    <w:rsid w:val="00C72405"/>
    <w:rsid w:val="00C90970"/>
    <w:rsid w:val="00CB0C21"/>
    <w:rsid w:val="00CB45AC"/>
    <w:rsid w:val="00CD1093"/>
    <w:rsid w:val="00CD204D"/>
    <w:rsid w:val="00CD214C"/>
    <w:rsid w:val="00CD3899"/>
    <w:rsid w:val="00CD57C6"/>
    <w:rsid w:val="00D13BB0"/>
    <w:rsid w:val="00D15E47"/>
    <w:rsid w:val="00D2050C"/>
    <w:rsid w:val="00D306B8"/>
    <w:rsid w:val="00D40A2D"/>
    <w:rsid w:val="00D44913"/>
    <w:rsid w:val="00D51623"/>
    <w:rsid w:val="00D52090"/>
    <w:rsid w:val="00D54303"/>
    <w:rsid w:val="00D56E59"/>
    <w:rsid w:val="00D70029"/>
    <w:rsid w:val="00D75249"/>
    <w:rsid w:val="00D77C72"/>
    <w:rsid w:val="00D80757"/>
    <w:rsid w:val="00D92FF4"/>
    <w:rsid w:val="00D951D9"/>
    <w:rsid w:val="00DA4850"/>
    <w:rsid w:val="00DB300C"/>
    <w:rsid w:val="00DB76ED"/>
    <w:rsid w:val="00DD0BAF"/>
    <w:rsid w:val="00DD3BC5"/>
    <w:rsid w:val="00DD613A"/>
    <w:rsid w:val="00DE582C"/>
    <w:rsid w:val="00DF710E"/>
    <w:rsid w:val="00E003AF"/>
    <w:rsid w:val="00E10427"/>
    <w:rsid w:val="00E2455A"/>
    <w:rsid w:val="00E2508A"/>
    <w:rsid w:val="00E31D3D"/>
    <w:rsid w:val="00E34D02"/>
    <w:rsid w:val="00E37121"/>
    <w:rsid w:val="00E422AE"/>
    <w:rsid w:val="00E44DE5"/>
    <w:rsid w:val="00E45389"/>
    <w:rsid w:val="00E51E62"/>
    <w:rsid w:val="00E52AD5"/>
    <w:rsid w:val="00E532D6"/>
    <w:rsid w:val="00E55548"/>
    <w:rsid w:val="00E60BBC"/>
    <w:rsid w:val="00E641FA"/>
    <w:rsid w:val="00E6703B"/>
    <w:rsid w:val="00E7380D"/>
    <w:rsid w:val="00E77715"/>
    <w:rsid w:val="00E80307"/>
    <w:rsid w:val="00E849E5"/>
    <w:rsid w:val="00EC11E8"/>
    <w:rsid w:val="00EC54A9"/>
    <w:rsid w:val="00ED01D1"/>
    <w:rsid w:val="00ED0953"/>
    <w:rsid w:val="00ED27AB"/>
    <w:rsid w:val="00ED34E2"/>
    <w:rsid w:val="00EE2A10"/>
    <w:rsid w:val="00EE5064"/>
    <w:rsid w:val="00EF4917"/>
    <w:rsid w:val="00EF5426"/>
    <w:rsid w:val="00F0004D"/>
    <w:rsid w:val="00F07FD8"/>
    <w:rsid w:val="00F15C73"/>
    <w:rsid w:val="00F374CB"/>
    <w:rsid w:val="00F5596B"/>
    <w:rsid w:val="00F5687E"/>
    <w:rsid w:val="00F61AE3"/>
    <w:rsid w:val="00F8163E"/>
    <w:rsid w:val="00F81C59"/>
    <w:rsid w:val="00F8583D"/>
    <w:rsid w:val="00FA3BB8"/>
    <w:rsid w:val="00FA4FE2"/>
    <w:rsid w:val="00FB0AD5"/>
    <w:rsid w:val="00FB50CC"/>
    <w:rsid w:val="00FC0E73"/>
    <w:rsid w:val="00FC489E"/>
    <w:rsid w:val="00FD155F"/>
    <w:rsid w:val="00FD51CC"/>
    <w:rsid w:val="00FD5642"/>
    <w:rsid w:val="00FD62C2"/>
    <w:rsid w:val="00FD64E9"/>
    <w:rsid w:val="00FD6F5E"/>
    <w:rsid w:val="00FE495B"/>
    <w:rsid w:val="00FE7FC1"/>
    <w:rsid w:val="00FF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A729B"/>
  <w15:chartTrackingRefBased/>
  <w15:docId w15:val="{8821017D-CA32-AB43-B9AC-17910475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B74C1"/>
    <w:pPr>
      <w:spacing w:before="120" w:after="240"/>
      <w:jc w:val="left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6B74C1"/>
    <w:pPr>
      <w:numPr>
        <w:numId w:val="8"/>
      </w:numPr>
      <w:tabs>
        <w:tab w:val="clear" w:pos="864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6B74C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6B74C1"/>
    <w:pPr>
      <w:keepNext/>
      <w:keepLines/>
      <w:numPr>
        <w:ilvl w:val="2"/>
        <w:numId w:val="8"/>
      </w:numPr>
      <w:tabs>
        <w:tab w:val="clear" w:pos="6805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6B74C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6B74C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6B74C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6B74C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6B74C1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6B74C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6B74C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styleId="a4">
    <w:name w:val="Subtitle"/>
    <w:basedOn w:val="a0"/>
    <w:next w:val="a0"/>
    <w:link w:val="Char"/>
    <w:uiPriority w:val="11"/>
    <w:unhideWhenUsed/>
    <w:qFormat/>
    <w:rsid w:val="006B74C1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11"/>
    <w:rsid w:val="006B74C1"/>
    <w:rPr>
      <w:rFonts w:ascii="Times New Roman" w:hAnsi="Times New Roman" w:cs="Times New Roman"/>
      <w:b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6B74C1"/>
  </w:style>
  <w:style w:type="paragraph" w:styleId="a5">
    <w:name w:val="Balloon Text"/>
    <w:basedOn w:val="a0"/>
    <w:link w:val="Char0"/>
    <w:uiPriority w:val="99"/>
    <w:semiHidden/>
    <w:unhideWhenUsed/>
    <w:rsid w:val="006B74C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6B74C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6B74C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6B74C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6B74C1"/>
    <w:pPr>
      <w:jc w:val="left"/>
    </w:pPr>
    <w:rPr>
      <w:rFonts w:ascii="Times New Roman" w:hAnsi="Times New Roman"/>
      <w:kern w:val="0"/>
      <w:sz w:val="24"/>
      <w:szCs w:val="22"/>
      <w:lang w:eastAsia="en-US"/>
    </w:rPr>
  </w:style>
  <w:style w:type="character" w:styleId="a9">
    <w:name w:val="annotation reference"/>
    <w:basedOn w:val="a1"/>
    <w:uiPriority w:val="99"/>
    <w:semiHidden/>
    <w:unhideWhenUsed/>
    <w:rsid w:val="006B74C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6B74C1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6B74C1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6B74C1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6B74C1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6B74C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6B74C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6B74C1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6B74C1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6B74C1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6B74C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6B74C1"/>
    <w:rPr>
      <w:rFonts w:ascii="Times New Roman" w:hAnsi="Times New Roman"/>
      <w:kern w:val="0"/>
      <w:sz w:val="24"/>
      <w:szCs w:val="22"/>
      <w:lang w:eastAsia="en-US"/>
    </w:rPr>
  </w:style>
  <w:style w:type="character" w:styleId="af1">
    <w:name w:val="footnote reference"/>
    <w:basedOn w:val="a1"/>
    <w:uiPriority w:val="99"/>
    <w:semiHidden/>
    <w:unhideWhenUsed/>
    <w:rsid w:val="006B74C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6B74C1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6B74C1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6B74C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6B74C1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">
    <w:name w:val="List Paragraph"/>
    <w:basedOn w:val="a0"/>
    <w:uiPriority w:val="34"/>
    <w:qFormat/>
    <w:rsid w:val="006B74C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6B74C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6B74C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6B74C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6B74C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6B74C1"/>
  </w:style>
  <w:style w:type="paragraph" w:styleId="af8">
    <w:name w:val="Normal (Web)"/>
    <w:basedOn w:val="a0"/>
    <w:uiPriority w:val="99"/>
    <w:unhideWhenUsed/>
    <w:rsid w:val="006B74C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6B74C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6B74C1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styleId="afa">
    <w:name w:val="Strong"/>
    <w:basedOn w:val="a1"/>
    <w:uiPriority w:val="22"/>
    <w:qFormat/>
    <w:rsid w:val="006B74C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6B74C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6B74C1"/>
    <w:pPr>
      <w:jc w:val="left"/>
    </w:pPr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6B74C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6B74C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6B74C1"/>
    <w:pPr>
      <w:spacing w:after="120"/>
    </w:pPr>
    <w:rPr>
      <w:i/>
    </w:rPr>
  </w:style>
  <w:style w:type="paragraph" w:customStyle="1" w:styleId="Default">
    <w:name w:val="Default"/>
    <w:rsid w:val="006B74C1"/>
    <w:pPr>
      <w:widowControl w:val="0"/>
      <w:autoSpaceDE w:val="0"/>
      <w:autoSpaceDN w:val="0"/>
      <w:adjustRightInd w:val="0"/>
      <w:jc w:val="left"/>
    </w:pPr>
    <w:rPr>
      <w:rFonts w:ascii="HelveticaNeueLT Std Lt" w:eastAsia="HelveticaNeueLT Std Lt" w:cs="HelveticaNeueLT Std Lt"/>
      <w:color w:val="000000"/>
      <w:kern w:val="0"/>
      <w:sz w:val="24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6B74C1"/>
    <w:pPr>
      <w:spacing w:before="0" w:after="0"/>
    </w:pPr>
    <w:rPr>
      <w:rFonts w:eastAsia="굴림" w:cs="Times New Roman"/>
      <w:szCs w:val="24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B74C1"/>
    <w:rPr>
      <w:rFonts w:ascii="Times New Roman" w:eastAsia="굴림" w:hAnsi="Times New Roman" w:cs="Times New Roman"/>
      <w:kern w:val="0"/>
      <w:sz w:val="24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6B74C1"/>
    <w:pPr>
      <w:spacing w:after="0"/>
      <w:jc w:val="center"/>
    </w:pPr>
    <w:rPr>
      <w:rFonts w:eastAsia="Cambria" w:cs="Times New Roman"/>
    </w:rPr>
  </w:style>
  <w:style w:type="character" w:customStyle="1" w:styleId="EndNoteBibliographyTitleChar">
    <w:name w:val="EndNote Bibliography Title Char"/>
    <w:basedOn w:val="1Char"/>
    <w:link w:val="EndNoteBibliographyTitle"/>
    <w:rsid w:val="006B74C1"/>
    <w:rPr>
      <w:rFonts w:ascii="Times New Roman" w:eastAsia="Cambria" w:hAnsi="Times New Roman" w:cs="Times New Roman"/>
      <w:b w:val="0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ato7@hanmail.ne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84</Words>
  <Characters>9601</Characters>
  <Application>Microsoft Office Word</Application>
  <DocSecurity>0</DocSecurity>
  <Lines>80</Lines>
  <Paragraphs>22</Paragraphs>
  <ScaleCrop>false</ScaleCrop>
  <Company/>
  <LinksUpToDate>false</LinksUpToDate>
  <CharactersWithSpaces>1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ponse</dc:creator>
  <cp:keywords/>
  <dc:description/>
  <cp:lastModifiedBy>Response</cp:lastModifiedBy>
  <cp:revision>2</cp:revision>
  <dcterms:created xsi:type="dcterms:W3CDTF">2023-08-24T15:34:00Z</dcterms:created>
  <dcterms:modified xsi:type="dcterms:W3CDTF">2023-08-24T15:36:00Z</dcterms:modified>
</cp:coreProperties>
</file>